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data </w:t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7150</wp:posOffset>
                </wp:positionH>
                <wp:positionV relativeFrom="paragraph">
                  <wp:posOffset>277495</wp:posOffset>
                </wp:positionV>
                <wp:extent cx="6839585" cy="3105785"/>
                <wp:effectExtent l="5080" t="0" r="1270" b="571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9640" cy="3105720"/>
                          <a:chOff x="0" y="0"/>
                          <a:chExt cx="6839640" cy="3105720"/>
                        </a:xfrm>
                      </wpg:grpSpPr>
                      <wps:wsp>
                        <wps:cNvSpPr/>
                        <wps:spPr>
                          <a:xfrm>
                            <a:off x="477000" y="2753280"/>
                            <a:ext cx="6362640" cy="352440"/>
                          </a:xfrm>
                          <a:prstGeom prst="rightArrow">
                            <a:avLst>
                              <a:gd name="adj1" fmla="val 50000"/>
                              <a:gd name="adj2" fmla="val 451328"/>
                            </a:avLst>
                          </a:prstGeom>
                          <a:solidFill>
                            <a:srgbClr val="4f81bd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ind w:left="1440" w:firstLine="72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;Century Gothic" w:cs="Arial"/>
                                  <w:color w:val="auto"/>
                                  <w:lang w:val="en-US" w:bidi="ar-SA"/>
                                </w:rPr>
                                <w:t xml:space="preserve">Cell division and choice rounds 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6487200" cy="2647800"/>
                          </a:xfrm>
                        </wpg:grpSpPr>
                        <wps:wsp>
                          <wps:cNvCnPr/>
                          <wps:spPr>
                            <a:xfrm>
                              <a:off x="2132280" y="10958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c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5915160" y="1943280"/>
                              <a:ext cx="390600" cy="237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i/>
                                    <w:szCs w:val="22"/>
                                    <w:rFonts w:ascii="Calibri;Century Gothic" w:hAnsi="Calibri;Century Gothic" w:eastAsia="Calibri;Century Gothic" w:cs="Times New Roman"/>
                                    <w:color w:val="0070C0"/>
                                    <w:lang w:val="en-US" w:bidi="ar-SA"/>
                                  </w:rPr>
                                  <w:t>C</w:t>
                                </w:r>
                                <w:r>
                                  <w:rPr>
                                    <w:kern w:val="2"/>
                                    <w:sz w:val="22"/>
                                    <w:i/>
                                    <w:szCs w:val="22"/>
                                    <w:vertAlign w:val="subscript"/>
                                    <w:rFonts w:ascii="Calibri;Century Gothic" w:hAnsi="Calibri;Century Gothic" w:eastAsia="Calibri;Century Gothic" w:cs="Times New Roman"/>
                                    <w:color w:val="0070C0"/>
                                    <w:lang w:val="en-US" w:bidi="ar-SA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6487200" cy="26478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2029320" y="1123920"/>
                                <a:ext cx="1894680" cy="92376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476280" cy="257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;Century Gothic" w:hAnsi="Calibri;Century Gothic" w:eastAsia="Calibri;Century Gothic" w:cs="Times New Roman"/>
                                        <w:color w:val="C00000"/>
                                        <w:lang w:val="en-US" w:bidi="ar-SA"/>
                                      </w:rPr>
                                      <w:t>d1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352160" y="666720"/>
                                  <a:ext cx="542880" cy="257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2"/>
                                        <w:rFonts w:ascii="Calibri;Century Gothic" w:hAnsi="Calibri;Century Gothic" w:eastAsia="Calibri;Century Gothic" w:cs="Times New Roman"/>
                                        <w:color w:val="FF0000"/>
                                        <w:lang w:val="en-US" w:bidi="ar-SA"/>
                                      </w:rPr>
                                      <w:t>d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0"/>
                                <a:ext cx="6487200" cy="26478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3677400" y="1295280"/>
                                  <a:ext cx="1371600" cy="448200"/>
                                </a:xfrm>
                              </wpg:grpSpPr>
                              <wps:wsp>
                                <wps:cNvCnPr/>
                                <wps:spPr>
                                  <a:xfrm>
                                    <a:off x="1331280" y="44820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  <a:tailEnd len="med" type="triangle" w="med"/>
                                  </a:ln>
                                </wps:spPr>
                                <wps:bodyPr/>
                              </wps:wsp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343080" cy="44820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43080" cy="2379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2"/>
                                            <w:i/>
                                            <w:szCs w:val="22"/>
                                            <w:rFonts w:ascii="Calibri;Century Gothic" w:hAnsi="Calibri;Century Gothic" w:eastAsia="Calibri;Century Gothic" w:cs="Times New Roman"/>
                                            <w:color w:val="0070C0"/>
                                            <w:lang w:val="en-US" w:bidi="ar-SA"/>
                                          </w:rPr>
                                          <w:t>C</w:t>
                                        </w:r>
                                        <w:r>
                                          <w:rPr>
                                            <w:kern w:val="2"/>
                                            <w:sz w:val="22"/>
                                            <w:i/>
                                            <w:szCs w:val="22"/>
                                            <w:vertAlign w:val="subscript"/>
                                            <w:rFonts w:ascii="Calibri;Century Gothic" w:hAnsi="Calibri;Century Gothic" w:eastAsia="Calibri;Century Gothic" w:cs="Times New Roman"/>
                                            <w:color w:val="0070C0"/>
                                            <w:lang w:val="en-US" w:bidi="ar-SA"/>
                                          </w:rPr>
                                          <w:t>5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CnPr/>
                                  <wps:spPr>
                                    <a:xfrm>
                                      <a:off x="112320" y="44820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70c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799920" y="0"/>
                                    <a:ext cx="343080" cy="44820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43080" cy="2379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2"/>
                                            <w:i/>
                                            <w:szCs w:val="22"/>
                                            <w:rFonts w:ascii="Calibri;Century Gothic" w:hAnsi="Calibri;Century Gothic" w:eastAsia="Calibri;Century Gothic" w:cs="Times New Roman"/>
                                            <w:color w:val="0070C0"/>
                                            <w:lang w:val="en-US" w:bidi="ar-SA"/>
                                          </w:rPr>
                                          <w:t>C</w:t>
                                        </w:r>
                                        <w:r>
                                          <w:rPr>
                                            <w:kern w:val="2"/>
                                            <w:sz w:val="22"/>
                                            <w:i/>
                                            <w:szCs w:val="22"/>
                                            <w:vertAlign w:val="subscript"/>
                                            <w:rFonts w:ascii="Calibri;Century Gothic" w:hAnsi="Calibri;Century Gothic" w:eastAsia="Calibri;Century Gothic" w:cs="Times New Roman"/>
                                            <w:color w:val="0070C0"/>
                                            <w:lang w:val="en-US" w:bidi="ar-SA"/>
                                          </w:rPr>
                                          <w:t>6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CnPr/>
                                  <wps:spPr>
                                    <a:xfrm>
                                      <a:off x="112320" y="44820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70c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bodyPr/>
                                </wps:wsp>
                              </wpg:grpSp>
                            </wpg:grpSp>
                            <wpg:grpSp>
                              <wpg:cNvGrpSpPr/>
                              <wpg:grpSpPr>
                                <a:xfrm>
                                  <a:off x="2238840" y="647640"/>
                                  <a:ext cx="1371600" cy="109584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1371600" cy="448200"/>
                                  </a:xfrm>
                                </wpg:grpSpPr>
                                <wps:wsp>
                                  <wps:cNvCnPr/>
                                  <wps:spPr>
                                    <a:xfrm>
                                      <a:off x="1331640" y="44820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343080" cy="448200"/>
                                    </a:xfrm>
                                  </wpg:grpSpPr>
                                  <wps:wsp>
                                    <wps:cNvSpPr txBox="1"/>
                                    <wps:spPr>
                                      <a:xfrm>
                                        <a:off x="0" y="0"/>
                                        <a:ext cx="343080" cy="23796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200" w:lineRule="auto" w:line="276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i/>
                                              <w:szCs w:val="22"/>
                                              <w:rFonts w:ascii="Calibri;Century Gothic" w:hAnsi="Calibri;Century Gothic" w:eastAsia="Calibri;Century Gothic" w:cs="Times New Roman"/>
                                              <w:color w:val="0070C0"/>
                                              <w:lang w:val="en-US" w:bidi="ar-SA"/>
                                            </w:rPr>
                                            <w:t>C</w:t>
                                          </w: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i/>
                                              <w:szCs w:val="22"/>
                                              <w:vertAlign w:val="subscript"/>
                                              <w:rFonts w:ascii="Calibri;Century Gothic" w:hAnsi="Calibri;Century Gothic" w:eastAsia="Calibri;Century Gothic" w:cs="Times New Roman"/>
                                              <w:color w:val="0070C0"/>
                                              <w:lang w:val="en-US" w:bidi="ar-SA"/>
                                            </w:rPr>
                                            <w:t>3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CnPr/>
                                    <wps:spPr>
                                      <a:xfrm>
                                        <a:off x="112320" y="448200"/>
                                        <a:ext cx="360" cy="36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70c0"/>
                                        </a:solidFill>
                                        <a:miter/>
                                        <a:tailEnd len="med" type="triangle" w="med"/>
                                      </a:ln>
                                    </wps:spPr>
                                    <wps:bodyPr/>
                                  </wps:w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800280" y="0"/>
                                      <a:ext cx="343080" cy="448200"/>
                                    </a:xfrm>
                                  </wpg:grpSpPr>
                                  <wps:wsp>
                                    <wps:cNvSpPr txBox="1"/>
                                    <wps:spPr>
                                      <a:xfrm>
                                        <a:off x="0" y="0"/>
                                        <a:ext cx="343080" cy="23796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200" w:lineRule="auto" w:line="276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i/>
                                              <w:szCs w:val="22"/>
                                              <w:rFonts w:ascii="Calibri;Century Gothic" w:hAnsi="Calibri;Century Gothic" w:eastAsia="Calibri;Century Gothic" w:cs="Times New Roman"/>
                                              <w:color w:val="0070C0"/>
                                              <w:lang w:val="en-US" w:bidi="ar-SA"/>
                                            </w:rPr>
                                            <w:t>C</w:t>
                                          </w: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i/>
                                              <w:szCs w:val="22"/>
                                              <w:vertAlign w:val="subscript"/>
                                              <w:rFonts w:ascii="Calibri;Century Gothic" w:hAnsi="Calibri;Century Gothic" w:eastAsia="Calibri;Century Gothic" w:cs="Times New Roman"/>
                                              <w:color w:val="0070C0"/>
                                              <w:lang w:val="en-US" w:bidi="ar-SA"/>
                                            </w:rPr>
                                            <w:t>4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CnPr/>
                                    <wps:spPr>
                                      <a:xfrm>
                                        <a:off x="112320" y="448200"/>
                                        <a:ext cx="360" cy="36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70c0"/>
                                        </a:solidFill>
                                        <a:miter/>
                                        <a:tailEnd len="med" type="triangle" w="med"/>
                                      </a:ln>
                                    </wps:spPr>
                                    <wps:bodyPr/>
                                  </wps:wsp>
                                </wpg:grpSp>
                              </wpg:grpSp>
                              <wps:wsp>
                                <wps:cNvCnPr/>
                                <wps:spPr>
                                  <a:xfrm>
                                    <a:off x="1331640" y="109584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c00000"/>
                                    </a:solidFill>
                                    <a:miter/>
                                    <a:tailEnd len="med" type="triangle" w="med"/>
                                  </a:ln>
                                </wps:spPr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0" y="0"/>
                                  <a:ext cx="6487200" cy="2647800"/>
                                </a:xfrm>
                              </wpg:grpSpPr>
                              <wps:wsp>
                                <wps:cNvCnPr/>
                                <wps:spPr>
                                  <a:xfrm>
                                    <a:off x="5008680" y="239148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c00000"/>
                                    </a:solidFill>
                                    <a:miter/>
                                    <a:tailEnd len="med" type="triangle" w="med"/>
                                  </a:ln>
                                </wps:spPr>
                                <wps:bodyPr/>
                              </wps:wsp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6487200" cy="264780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4896000" y="2390760"/>
                                      <a:ext cx="447840" cy="25704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2"/>
                                            <w:szCs w:val="22"/>
                                            <w:rFonts w:ascii="Calibri;Century Gothic" w:hAnsi="Calibri;Century Gothic" w:eastAsia="Calibri;Century Gothic" w:cs="Times New Roman"/>
                                            <w:color w:val="FF0000"/>
                                            <w:lang w:val="en-US" w:bidi="ar-SA"/>
                                          </w:rPr>
                                          <w:t>d..m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800640" y="448200"/>
                                      <a:ext cx="4076640" cy="1656720"/>
                                    </a:xfrm>
                                  </wpg:grpSpPr>
                                  <wps:wsp>
                                    <wps:cNvSpPr txBox="1"/>
                                    <wps:spPr>
                                      <a:xfrm>
                                        <a:off x="0" y="0"/>
                                        <a:ext cx="343080" cy="3326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200" w:lineRule="auto" w:line="276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i/>
                                              <w:szCs w:val="22"/>
                                              <w:rFonts w:ascii="Calibri;Century Gothic" w:hAnsi="Calibri;Century Gothic" w:eastAsia="Calibri;Century Gothic" w:cs="Times New Roman"/>
                                              <w:color w:val="auto"/>
                                              <w:lang w:val="en-US" w:bidi="ar-SA"/>
                                            </w:rPr>
                                            <w:t>q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781200" y="9720"/>
                                        <a:ext cx="343080" cy="3326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200" w:lineRule="auto" w:line="276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i/>
                                              <w:szCs w:val="22"/>
                                              <w:rFonts w:ascii="Calibri;Century Gothic" w:hAnsi="Calibri;Century Gothic" w:eastAsia="Calibri;Century Gothic" w:cs="Times New Roman"/>
                                              <w:color w:val="auto"/>
                                              <w:lang w:val="en-US" w:bidi="ar-SA"/>
                                            </w:rPr>
                                            <w:t>q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1467000" y="656640"/>
                                        <a:ext cx="343080" cy="3326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200" w:lineRule="auto" w:line="276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i/>
                                              <w:szCs w:val="22"/>
                                              <w:rFonts w:ascii="Calibri;Century Gothic" w:hAnsi="Calibri;Century Gothic" w:eastAsia="Calibri;Century Gothic" w:cs="Times New Roman"/>
                                              <w:color w:val="auto"/>
                                              <w:lang w:val="en-US" w:bidi="ar-SA"/>
                                            </w:rPr>
                                            <w:t>q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2266920" y="657360"/>
                                        <a:ext cx="343080" cy="3326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200" w:lineRule="auto" w:line="276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i/>
                                              <w:szCs w:val="22"/>
                                              <w:rFonts w:ascii="Calibri;Century Gothic" w:hAnsi="Calibri;Century Gothic" w:eastAsia="Calibri;Century Gothic" w:cs="Times New Roman"/>
                                              <w:color w:val="auto"/>
                                              <w:lang w:val="en-US" w:bidi="ar-SA"/>
                                            </w:rPr>
                                            <w:t>q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2933640" y="1324080"/>
                                        <a:ext cx="343080" cy="3326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200" w:lineRule="auto" w:line="276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i/>
                                              <w:szCs w:val="22"/>
                                              <w:rFonts w:ascii="Calibri;Century Gothic" w:hAnsi="Calibri;Century Gothic" w:eastAsia="Calibri;Century Gothic" w:cs="Times New Roman"/>
                                              <w:color w:val="auto"/>
                                              <w:lang w:val="en-US" w:bidi="ar-SA"/>
                                            </w:rPr>
                                            <w:t>q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SpPr txBox="1"/>
                                    <wps:spPr>
                                      <a:xfrm>
                                        <a:off x="3733920" y="1323360"/>
                                        <a:ext cx="343080" cy="33264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200" w:lineRule="auto" w:line="276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i/>
                                              <w:szCs w:val="22"/>
                                              <w:rFonts w:ascii="Calibri;Century Gothic" w:hAnsi="Calibri;Century Gothic" w:eastAsia="Calibri;Century Gothic" w:cs="Times New Roman"/>
                                              <w:color w:val="auto"/>
                                              <w:lang w:val="en-US" w:bidi="ar-SA"/>
                                            </w:rPr>
                                            <w:t>q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800640" y="0"/>
                                      <a:ext cx="1371600" cy="448200"/>
                                    </a:xfrm>
                                  </wpg:grpSpPr>
                                  <wps:wsp>
                                    <wps:cNvCnPr/>
                                    <wps:spPr>
                                      <a:xfrm>
                                        <a:off x="1331640" y="448200"/>
                                        <a:ext cx="360" cy="36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  <a:tailEnd len="med" type="triangle" w="med"/>
                                      </a:ln>
                                    </wps:spPr>
                                    <wps:bodyPr/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343080" cy="448200"/>
                                      </a:xfrm>
                                    </wpg:grpSpPr>
                                    <wps:wsp>
                                      <wps:cNvSpPr txBox="1"/>
                                      <wps:spPr>
                                        <a:xfrm>
                                          <a:off x="0" y="0"/>
                                          <a:ext cx="343080" cy="23796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0"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spacing w:before="0" w:after="200" w:lineRule="auto" w:line="276"/>
                                              <w:rPr/>
                                            </w:pPr>
                                            <w:r>
                                              <w:rPr>
                                                <w:kern w:val="2"/>
                                                <w:sz w:val="22"/>
                                                <w:i/>
                                                <w:szCs w:val="22"/>
                                                <w:rFonts w:ascii="Calibri;Century Gothic" w:hAnsi="Calibri;Century Gothic" w:eastAsia="Calibri;Century Gothic" w:cs="Times New Roman"/>
                                                <w:color w:val="0070C0"/>
                                                <w:lang w:val="en-US" w:bidi="ar-SA"/>
                                              </w:rPr>
                                              <w:t>C</w:t>
                                            </w:r>
                                            <w:r>
                                              <w:rPr>
                                                <w:kern w:val="2"/>
                                                <w:sz w:val="22"/>
                                                <w:i/>
                                                <w:szCs w:val="22"/>
                                                <w:vertAlign w:val="subscript"/>
                                                <w:rFonts w:ascii="Calibri;Century Gothic" w:hAnsi="Calibri;Century Gothic" w:eastAsia="Calibri;Century Gothic" w:cs="Times New Roman"/>
                                                <w:color w:val="0070C0"/>
                                                <w:lang w:val="en-US" w:bidi="ar-SA"/>
                                              </w:rPr>
                                              <w:t>1</w:t>
                                            </w:r>
                                          </w:p>
                                        </w:txbxContent>
                                      </wps:txbx>
                                      <wps:bodyPr wrap="square" anchor="t">
                                        <a:noAutofit/>
                                      </wps:bodyPr>
                                    </wps:wsp>
                                    <wps:wsp>
                                      <wps:cNvCnPr/>
                                      <wps:spPr>
                                        <a:xfrm>
                                          <a:off x="112320" y="448200"/>
                                          <a:ext cx="360" cy="36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70c0"/>
                                          </a:solidFill>
                                          <a:miter/>
                                          <a:tailEnd len="med" type="triangle" w="med"/>
                                        </a:ln>
                                      </wps:spPr>
                                      <wps:bodyPr/>
                                    </wps:wsp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800280" y="0"/>
                                        <a:ext cx="343080" cy="448200"/>
                                      </a:xfrm>
                                    </wpg:grpSpPr>
                                    <wps:wsp>
                                      <wps:cNvSpPr txBox="1"/>
                                      <wps:spPr>
                                        <a:xfrm>
                                          <a:off x="0" y="0"/>
                                          <a:ext cx="343080" cy="23796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0"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spacing w:before="0" w:after="200" w:lineRule="auto" w:line="276"/>
                                              <w:rPr/>
                                            </w:pPr>
                                            <w:r>
                                              <w:rPr>
                                                <w:kern w:val="2"/>
                                                <w:sz w:val="22"/>
                                                <w:i/>
                                                <w:szCs w:val="22"/>
                                                <w:rFonts w:ascii="Calibri;Century Gothic" w:hAnsi="Calibri;Century Gothic" w:eastAsia="Calibri;Century Gothic" w:cs="Times New Roman"/>
                                                <w:color w:val="0070C0"/>
                                                <w:lang w:val="en-US" w:bidi="ar-SA"/>
                                              </w:rPr>
                                              <w:t>C</w:t>
                                            </w:r>
                                            <w:r>
                                              <w:rPr>
                                                <w:kern w:val="2"/>
                                                <w:sz w:val="22"/>
                                                <w:i/>
                                                <w:szCs w:val="22"/>
                                                <w:vertAlign w:val="subscript"/>
                                                <w:rFonts w:ascii="Calibri;Century Gothic" w:hAnsi="Calibri;Century Gothic" w:eastAsia="Calibri;Century Gothic" w:cs="Times New Roman"/>
                                                <w:color w:val="0070C0"/>
                                                <w:lang w:val="en-US" w:bidi="ar-SA"/>
                                              </w:rPr>
                                              <w:t>2</w:t>
                                            </w:r>
                                          </w:p>
                                        </w:txbxContent>
                                      </wps:txbx>
                                      <wps:bodyPr wrap="square" anchor="t">
                                        <a:noAutofit/>
                                      </wps:bodyPr>
                                    </wps:wsp>
                                    <wps:wsp>
                                      <wps:cNvCnPr/>
                                      <wps:spPr>
                                        <a:xfrm>
                                          <a:off x="112320" y="448200"/>
                                          <a:ext cx="360" cy="36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70c0"/>
                                          </a:solidFill>
                                          <a:miter/>
                                          <a:tailEnd len="med" type="triangle" w="med"/>
                                        </a:ln>
                                      </wps:spPr>
                                      <wps:bodyPr/>
                                    </wps:wsp>
                                  </wpg:grpSp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0" y="19800"/>
                                      <a:ext cx="733320" cy="7707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0b050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40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8"/>
                                            <w:szCs w:val="18"/>
                                            <w:rFonts w:ascii="Calibri;Century Gothic" w:hAnsi="Calibri;Century Gothic" w:eastAsia="Calibri;Century Gothic" w:cs="Times New Roman"/>
                                            <w:color w:val="auto"/>
                                            <w:lang w:val="en-US" w:bidi="ar-SA"/>
                                          </w:rPr>
                                          <w:t>XaXa= n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40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8"/>
                                            <w:szCs w:val="18"/>
                                            <w:rFonts w:ascii="Calibri;Century Gothic" w:hAnsi="Calibri;Century Gothic" w:eastAsia="Calibri;Century Gothic" w:cs="Times New Roman"/>
                                            <w:color w:val="auto"/>
                                            <w:lang w:val="en-US" w:bidi="ar-SA"/>
                                          </w:rPr>
                                          <w:t>XaXi = 0</w:t>
                                        </w:r>
                                      </w:p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40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8"/>
                                            <w:szCs w:val="18"/>
                                            <w:rFonts w:ascii="Calibri;Century Gothic" w:hAnsi="Calibri;Century Gothic" w:eastAsia="Calibri;Century Gothic" w:cs="Times New Roman"/>
                                            <w:color w:val="auto"/>
                                            <w:lang w:val="en-US" w:bidi="ar-SA"/>
                                          </w:rPr>
                                          <w:t>XiXI = 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CnPr/>
                                  <wps:spPr>
                                    <a:xfrm>
                                      <a:off x="6447240" y="239148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5115600" y="1943280"/>
                                      <a:ext cx="343080" cy="448200"/>
                                    </a:xfrm>
                                  </wpg:grpSpPr>
                                  <wps:wsp>
                                    <wps:cNvSpPr txBox="1"/>
                                    <wps:spPr>
                                      <a:xfrm>
                                        <a:off x="0" y="0"/>
                                        <a:ext cx="343080" cy="23796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200" w:lineRule="auto" w:line="276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i/>
                                              <w:szCs w:val="22"/>
                                              <w:rFonts w:ascii="Calibri;Century Gothic" w:hAnsi="Calibri;Century Gothic" w:eastAsia="Calibri;Century Gothic" w:cs="Times New Roman"/>
                                              <w:color w:val="0070C0"/>
                                              <w:lang w:val="en-US" w:bidi="ar-SA"/>
                                            </w:rPr>
                                            <w:t>C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  <wps:wsp>
                                    <wps:cNvCnPr/>
                                    <wps:spPr>
                                      <a:xfrm>
                                        <a:off x="112320" y="448200"/>
                                        <a:ext cx="360" cy="36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70c0"/>
                                        </a:solidFill>
                                        <a:miter/>
                                        <a:tailEnd len="med" type="triangle" w="med"/>
                                      </a:ln>
                                    </wps:spPr>
                                    <wps:bodyPr/>
                                  </wps:wsp>
                                </wpg:grpSp>
                                <wps:wsp>
                                  <wps:cNvCnPr/>
                                  <wps:spPr>
                                    <a:xfrm>
                                      <a:off x="6027840" y="239148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70c0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bodyPr/>
                                </wps:w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.5pt;margin-top:21.85pt;width:538.6pt;height:244.55pt" coordorigin="90,437" coordsize="10772,4891">
                <v:shapetype id="_x0000_t13" coordsize="21600,21600" o:spt="13" adj="10800,10800" path="m0@5l@3@5l@3,l21600,10800l@3,21600l@3@6l0@6xe">
                  <v:stroke joinstyle="miter"/>
                  <v:formulas>
                    <v:f eqn="val 21600"/>
                    <v:f eqn="val #1"/>
                    <v:f eqn="val #0"/>
                    <v:f eqn="sum width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0,@5,@8,@6"/>
                  <v:handles>
                    <v:h position="0,@5"/>
                    <v:h position="@3,0"/>
                  </v:handles>
                </v:shapetype>
                <v:shape id="shape_0" fillcolor="#4f81bd" stroked="t" o:allowincell="f" style="position:absolute;left:841;top:4773;width:10019;height:554;mso-wrap-style:square;v-text-anchor:top" type="_x0000_t13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ind w:left="1440" w:firstLine="72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;Century Gothic" w:cs="Arial"/>
                            <w:color w:val="auto"/>
                            <w:lang w:val="en-US" w:bidi="ar-SA"/>
                          </w:rPr>
                          <w:t xml:space="preserve">Cell division and choice rounds </w:t>
                        </w:r>
                      </w:p>
                    </w:txbxContent>
                  </v:textbox>
                  <v:fill o:detectmouseclick="t" type="solid" color2="#b07e42"/>
                  <v:stroke color="black" weight="9360" joinstyle="miter" endcap="flat"/>
                  <w10:wrap type="none"/>
                </v:shape>
                <v:group id="shape_0" style="position:absolute;left:90;top:437;width:10216;height:4170"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stroked="t" o:allowincell="f" style="position:absolute;left:3448;top:2163;width:0;height:0" type="_x0000_t32">
                    <v:stroke color="#c00000" weight="9360" endarrow="block" endarrowwidth="medium" endarrowlength="medium" joinstyle="miter" endcap="flat"/>
                    <v:fill o:detectmouseclick="t" on="false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9405;top:3497;width:614;height:37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2"/>
                              <w:i/>
                              <w:szCs w:val="22"/>
                              <w:rFonts w:ascii="Calibri;Century Gothic" w:hAnsi="Calibri;Century Gothic" w:eastAsia="Calibri;Century Gothic" w:cs="Times New Roman"/>
                              <w:color w:val="0070C0"/>
                              <w:lang w:val="en-US" w:bidi="ar-SA"/>
                            </w:rPr>
                            <w:t>C</w:t>
                          </w:r>
                          <w:r>
                            <w:rPr>
                              <w:kern w:val="2"/>
                              <w:sz w:val="22"/>
                              <w:i/>
                              <w:szCs w:val="22"/>
                              <w:vertAlign w:val="subscript"/>
                              <w:rFonts w:ascii="Calibri;Century Gothic" w:hAnsi="Calibri;Century Gothic" w:eastAsia="Calibri;Century Gothic" w:cs="Times New Roman"/>
                              <w:color w:val="0070C0"/>
                              <w:lang w:val="en-US" w:bidi="ar-SA"/>
                            </w:rPr>
                            <w:t>m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group id="shape_0" style="position:absolute;left:90;top:437;width:10216;height:4170">
                    <v:group id="shape_0" style="position:absolute;left:3286;top:2207;width:2984;height:1455">
                      <v:shape id="shape_0" fillcolor="white" stroked="f" o:allowincell="f" style="position:absolute;left:3286;top:2207;width:749;height:40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;Century Gothic" w:hAnsi="Calibri;Century Gothic" w:eastAsia="Calibri;Century Gothic" w:cs="Times New Roman"/>
                                  <w:color w:val="C00000"/>
                                  <w:lang w:val="en-US" w:bidi="ar-SA"/>
                                </w:rPr>
                                <w:t>d1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f" style="position:absolute;left:5415;top:3257;width:854;height:40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;Century Gothic" w:hAnsi="Calibri;Century Gothic" w:eastAsia="Calibri;Century Gothic" w:cs="Times New Roman"/>
                                  <w:color w:val="FF0000"/>
                                  <w:lang w:val="en-US" w:bidi="ar-SA"/>
                                </w:rPr>
                                <w:t>d2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  <v:group id="shape_0" style="position:absolute;left:90;top:437;width:10216;height:4170">
                      <v:group id="shape_0" style="position:absolute;left:5881;top:2477;width:2160;height:707">
                        <v:shape id="shape_0" stroked="t" o:allowincell="f" style="position:absolute;left:7978;top:3183;width:0;height:0" type="_x0000_t32">
                          <v:stroke color="black" weight="9360" endarrow="block" endarrowwidth="medium" endarrowlength="medium" joinstyle="miter" endcap="flat"/>
                          <v:fill o:detectmouseclick="t" on="false"/>
                          <w10:wrap type="none"/>
                        </v:shape>
                        <v:group id="shape_0" style="position:absolute;left:5881;top:2477;width:540;height:707">
                          <v:shape id="shape_0" fillcolor="white" stroked="f" o:allowincell="f" style="position:absolute;left:5881;top:2477;width:539;height:374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i/>
                                      <w:szCs w:val="22"/>
                                      <w:rFonts w:ascii="Calibri;Century Gothic" w:hAnsi="Calibri;Century Gothic" w:eastAsia="Calibri;Century Gothic" w:cs="Times New Roman"/>
                                      <w:color w:val="0070C0"/>
                                      <w:lang w:val="en-US" w:bidi="ar-SA"/>
                                    </w:rPr>
                                    <w:t>C</w:t>
                                  </w:r>
                                  <w:r>
                                    <w:rPr>
                                      <w:kern w:val="2"/>
                                      <w:sz w:val="22"/>
                                      <w:i/>
                                      <w:szCs w:val="22"/>
                                      <w:vertAlign w:val="subscript"/>
                                      <w:rFonts w:ascii="Calibri;Century Gothic" w:hAnsi="Calibri;Century Gothic" w:eastAsia="Calibri;Century Gothic" w:cs="Times New Roman"/>
                                      <w:color w:val="0070C0"/>
                                      <w:lang w:val="en-US" w:bidi="ar-SA"/>
                                    </w:rPr>
                                    <w:t>5</w:t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#3465a4" joinstyle="round" endcap="flat"/>
                            <w10:wrap type="none"/>
                          </v:shape>
                          <v:shape id="shape_0" stroked="t" o:allowincell="f" style="position:absolute;left:6058;top:3183;width:0;height:0" type="_x0000_t32">
                            <v:stroke color="#0070c0" weight="9360" endarrow="block" endarrowwidth="medium" endarrowlength="medium" joinstyle="miter" endcap="flat"/>
                            <v:fill o:detectmouseclick="t" on="false"/>
                            <w10:wrap type="none"/>
                          </v:shape>
                        </v:group>
                        <v:group id="shape_0" style="position:absolute;left:7141;top:2477;width:540;height:707">
                          <v:shape id="shape_0" fillcolor="white" stroked="f" o:allowincell="f" style="position:absolute;left:7141;top:2477;width:539;height:374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i/>
                                      <w:szCs w:val="22"/>
                                      <w:rFonts w:ascii="Calibri;Century Gothic" w:hAnsi="Calibri;Century Gothic" w:eastAsia="Calibri;Century Gothic" w:cs="Times New Roman"/>
                                      <w:color w:val="0070C0"/>
                                      <w:lang w:val="en-US" w:bidi="ar-SA"/>
                                    </w:rPr>
                                    <w:t>C</w:t>
                                  </w:r>
                                  <w:r>
                                    <w:rPr>
                                      <w:kern w:val="2"/>
                                      <w:sz w:val="22"/>
                                      <w:i/>
                                      <w:szCs w:val="22"/>
                                      <w:vertAlign w:val="subscript"/>
                                      <w:rFonts w:ascii="Calibri;Century Gothic" w:hAnsi="Calibri;Century Gothic" w:eastAsia="Calibri;Century Gothic" w:cs="Times New Roman"/>
                                      <w:color w:val="0070C0"/>
                                      <w:lang w:val="en-US" w:bidi="ar-SA"/>
                                    </w:rPr>
                                    <w:t>6</w:t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#3465a4" joinstyle="round" endcap="flat"/>
                            <w10:wrap type="none"/>
                          </v:shape>
                          <v:shape id="shape_0" stroked="t" o:allowincell="f" style="position:absolute;left:7318;top:3183;width:0;height:0" type="_x0000_t32">
                            <v:stroke color="#0070c0" weight="9360" endarrow="block" endarrowwidth="medium" endarrowlength="medium" joinstyle="miter" endcap="flat"/>
                            <v:fill o:detectmouseclick="t" on="false"/>
                            <w10:wrap type="none"/>
                          </v:shape>
                        </v:group>
                      </v:group>
                      <v:group id="shape_0" style="position:absolute;left:3616;top:1457;width:2160;height:1726">
                        <v:group id="shape_0" style="position:absolute;left:3616;top:1457;width:2160;height:706">
                          <v:shape id="shape_0" stroked="t" o:allowincell="f" style="position:absolute;left:5713;top:2163;width:0;height:0" type="_x0000_t32">
                            <v:stroke color="black" weight="9360" endarrow="block" endarrowwidth="medium" endarrowlength="medium" joinstyle="miter" endcap="flat"/>
                            <v:fill o:detectmouseclick="t" on="false"/>
                            <w10:wrap type="none"/>
                          </v:shape>
                          <v:group id="shape_0" style="position:absolute;left:3616;top:1457;width:540;height:706">
                            <v:shape id="shape_0" fillcolor="white" stroked="f" o:allowincell="f" style="position:absolute;left:3616;top:1457;width:539;height:374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i/>
                                        <w:szCs w:val="22"/>
                                        <w:rFonts w:ascii="Calibri;Century Gothic" w:hAnsi="Calibri;Century Gothic" w:eastAsia="Calibri;Century Gothic" w:cs="Times New Roman"/>
                                        <w:color w:val="0070C0"/>
                                        <w:lang w:val="en-US" w:bidi="ar-SA"/>
                                      </w:rPr>
                                      <w:t>C</w:t>
                                    </w:r>
                                    <w:r>
                                      <w:rPr>
                                        <w:kern w:val="2"/>
                                        <w:sz w:val="22"/>
                                        <w:i/>
                                        <w:szCs w:val="22"/>
                                        <w:vertAlign w:val="subscript"/>
                                        <w:rFonts w:ascii="Calibri;Century Gothic" w:hAnsi="Calibri;Century Gothic" w:eastAsia="Calibri;Century Gothic" w:cs="Times New Roman"/>
                                        <w:color w:val="0070C0"/>
                                        <w:lang w:val="en-US" w:bidi="ar-SA"/>
                                      </w:rPr>
                                      <w:t>3</w:t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#3465a4" joinstyle="round" endcap="flat"/>
                              <w10:wrap type="none"/>
                            </v:shape>
                            <v:shape id="shape_0" stroked="t" o:allowincell="f" style="position:absolute;left:3793;top:2163;width:0;height:0" type="_x0000_t32">
                              <v:stroke color="#0070c0" weight="9360" endarrow="block" endarrowwidth="medium" endarrowlength="medium" joinstyle="miter" endcap="flat"/>
                              <v:fill o:detectmouseclick="t" on="false"/>
                              <w10:wrap type="none"/>
                            </v:shape>
                          </v:group>
                          <v:group id="shape_0" style="position:absolute;left:4876;top:1457;width:540;height:706">
                            <v:shape id="shape_0" fillcolor="white" stroked="f" o:allowincell="f" style="position:absolute;left:4876;top:1457;width:539;height:374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i/>
                                        <w:szCs w:val="22"/>
                                        <w:rFonts w:ascii="Calibri;Century Gothic" w:hAnsi="Calibri;Century Gothic" w:eastAsia="Calibri;Century Gothic" w:cs="Times New Roman"/>
                                        <w:color w:val="0070C0"/>
                                        <w:lang w:val="en-US" w:bidi="ar-SA"/>
                                      </w:rPr>
                                      <w:t>C</w:t>
                                    </w:r>
                                    <w:r>
                                      <w:rPr>
                                        <w:kern w:val="2"/>
                                        <w:sz w:val="22"/>
                                        <w:i/>
                                        <w:szCs w:val="22"/>
                                        <w:vertAlign w:val="subscript"/>
                                        <w:rFonts w:ascii="Calibri;Century Gothic" w:hAnsi="Calibri;Century Gothic" w:eastAsia="Calibri;Century Gothic" w:cs="Times New Roman"/>
                                        <w:color w:val="0070C0"/>
                                        <w:lang w:val="en-US" w:bidi="ar-SA"/>
                                      </w:rPr>
                                      <w:t>4</w:t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#3465a4" joinstyle="round" endcap="flat"/>
                              <w10:wrap type="none"/>
                            </v:shape>
                            <v:shape id="shape_0" stroked="t" o:allowincell="f" style="position:absolute;left:5053;top:2163;width:0;height:0" type="_x0000_t32">
                              <v:stroke color="#0070c0" weight="9360" endarrow="block" endarrowwidth="medium" endarrowlength="medium" joinstyle="miter" endcap="flat"/>
                              <v:fill o:detectmouseclick="t" on="false"/>
                              <w10:wrap type="none"/>
                            </v:shape>
                          </v:group>
                        </v:group>
                        <v:shape id="shape_0" stroked="t" o:allowincell="f" style="position:absolute;left:5713;top:3183;width:0;height:0" type="_x0000_t32">
                          <v:stroke color="#c00000" weight="9360" endarrow="block" endarrowwidth="medium" endarrowlength="medium" joinstyle="miter" endcap="flat"/>
                          <v:fill o:detectmouseclick="t" on="false"/>
                          <w10:wrap type="none"/>
                        </v:shape>
                      </v:group>
                      <v:group id="shape_0" style="position:absolute;left:90;top:437;width:10216;height:4170">
                        <v:shape id="shape_0" stroked="t" o:allowincell="f" style="position:absolute;left:7978;top:4203;width:0;height:0" type="_x0000_t32">
                          <v:stroke color="#c00000" weight="9360" endarrow="block" endarrowwidth="medium" endarrowlength="medium" joinstyle="miter" endcap="flat"/>
                          <v:fill o:detectmouseclick="t" on="false"/>
                          <w10:wrap type="none"/>
                        </v:shape>
                        <v:group id="shape_0" style="position:absolute;left:90;top:437;width:10216;height:4170">
                          <v:shape id="shape_0" fillcolor="white" stroked="f" o:allowincell="f" style="position:absolute;left:7800;top:4202;width:704;height:404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;Century Gothic" w:hAnsi="Calibri;Century Gothic" w:eastAsia="Calibri;Century Gothic" w:cs="Times New Roman"/>
                                      <w:color w:val="FF0000"/>
                                      <w:lang w:val="en-US" w:bidi="ar-SA"/>
                                    </w:rPr>
                                    <w:t>d..m</w:t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#3465a4" joinstyle="round" endcap="flat"/>
                            <w10:wrap type="none"/>
                          </v:shape>
                          <v:group id="shape_0" style="position:absolute;left:1351;top:1143;width:6420;height:2609">
                            <v:shape id="shape_0" fillcolor="white" stroked="f" o:allowincell="f" style="position:absolute;left:1351;top:1143;width:539;height:523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i/>
                                        <w:szCs w:val="22"/>
                                        <w:rFonts w:ascii="Calibri;Century Gothic" w:hAnsi="Calibri;Century Gothic" w:eastAsia="Calibri;Century Gothic" w:cs="Times New Roman"/>
                                        <w:color w:val="auto"/>
                                        <w:lang w:val="en-US" w:bidi="ar-SA"/>
                                      </w:rPr>
                                      <w:t>q</w:t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#3465a4" joinstyle="round" endcap="flat"/>
                              <w10:wrap type="none"/>
                            </v:shape>
                            <v:shape id="shape_0" fillcolor="white" stroked="f" o:allowincell="f" style="position:absolute;left:2581;top:1158;width:539;height:523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i/>
                                        <w:szCs w:val="22"/>
                                        <w:rFonts w:ascii="Calibri;Century Gothic" w:hAnsi="Calibri;Century Gothic" w:eastAsia="Calibri;Century Gothic" w:cs="Times New Roman"/>
                                        <w:color w:val="auto"/>
                                        <w:lang w:val="en-US" w:bidi="ar-SA"/>
                                      </w:rPr>
                                      <w:t>q</w:t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#3465a4" joinstyle="round" endcap="flat"/>
                              <w10:wrap type="none"/>
                            </v:shape>
                            <v:shape id="shape_0" fillcolor="white" stroked="f" o:allowincell="f" style="position:absolute;left:3661;top:2177;width:539;height:523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i/>
                                        <w:szCs w:val="22"/>
                                        <w:rFonts w:ascii="Calibri;Century Gothic" w:hAnsi="Calibri;Century Gothic" w:eastAsia="Calibri;Century Gothic" w:cs="Times New Roman"/>
                                        <w:color w:val="auto"/>
                                        <w:lang w:val="en-US" w:bidi="ar-SA"/>
                                      </w:rPr>
                                      <w:t>q</w:t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#3465a4" joinstyle="round" endcap="flat"/>
                              <w10:wrap type="none"/>
                            </v:shape>
                            <v:shape id="shape_0" fillcolor="white" stroked="f" o:allowincell="f" style="position:absolute;left:4921;top:2178;width:539;height:523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i/>
                                        <w:szCs w:val="22"/>
                                        <w:rFonts w:ascii="Calibri;Century Gothic" w:hAnsi="Calibri;Century Gothic" w:eastAsia="Calibri;Century Gothic" w:cs="Times New Roman"/>
                                        <w:color w:val="auto"/>
                                        <w:lang w:val="en-US" w:bidi="ar-SA"/>
                                      </w:rPr>
                                      <w:t>q</w:t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#3465a4" joinstyle="round" endcap="flat"/>
                              <w10:wrap type="none"/>
                            </v:shape>
                            <v:shape id="shape_0" fillcolor="white" stroked="f" o:allowincell="f" style="position:absolute;left:5971;top:3228;width:539;height:523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i/>
                                        <w:szCs w:val="22"/>
                                        <w:rFonts w:ascii="Calibri;Century Gothic" w:hAnsi="Calibri;Century Gothic" w:eastAsia="Calibri;Century Gothic" w:cs="Times New Roman"/>
                                        <w:color w:val="auto"/>
                                        <w:lang w:val="en-US" w:bidi="ar-SA"/>
                                      </w:rPr>
                                      <w:t>q</w:t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#3465a4" joinstyle="round" endcap="flat"/>
                              <w10:wrap type="none"/>
                            </v:shape>
                            <v:shape id="shape_0" fillcolor="white" stroked="f" o:allowincell="f" style="position:absolute;left:7231;top:3227;width:539;height:523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i/>
                                        <w:szCs w:val="22"/>
                                        <w:rFonts w:ascii="Calibri;Century Gothic" w:hAnsi="Calibri;Century Gothic" w:eastAsia="Calibri;Century Gothic" w:cs="Times New Roman"/>
                                        <w:color w:val="auto"/>
                                        <w:lang w:val="en-US" w:bidi="ar-SA"/>
                                      </w:rPr>
                                      <w:t>q</w:t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#3465a4" joinstyle="round" endcap="flat"/>
                              <w10:wrap type="none"/>
                            </v:shape>
                          </v:group>
                          <v:group id="shape_0" style="position:absolute;left:1351;top:437;width:2160;height:706">
                            <v:shape id="shape_0" stroked="t" o:allowincell="f" style="position:absolute;left:3448;top:1143;width:0;height:0" type="_x0000_t32">
                              <v:stroke color="black" weight="9360" endarrow="block" endarrowwidth="medium" endarrowlength="medium" joinstyle="miter" endcap="flat"/>
                              <v:fill o:detectmouseclick="t" on="false"/>
                              <w10:wrap type="none"/>
                            </v:shape>
                            <v:group id="shape_0" style="position:absolute;left:1351;top:437;width:540;height:706">
                              <v:shape id="shape_0" fillcolor="white" stroked="f" o:allowincell="f" style="position:absolute;left:1351;top:437;width:539;height:374;mso-wrap-style:square;v-text-anchor:top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200" w:lineRule="auto" w:line="276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2"/>
                                          <w:i/>
                                          <w:szCs w:val="22"/>
                                          <w:rFonts w:ascii="Calibri;Century Gothic" w:hAnsi="Calibri;Century Gothic" w:eastAsia="Calibri;Century Gothic" w:cs="Times New Roman"/>
                                          <w:color w:val="0070C0"/>
                                          <w:lang w:val="en-US" w:bidi="ar-SA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kern w:val="2"/>
                                          <w:sz w:val="22"/>
                                          <w:i/>
                                          <w:szCs w:val="22"/>
                                          <w:vertAlign w:val="subscript"/>
                                          <w:rFonts w:ascii="Calibri;Century Gothic" w:hAnsi="Calibri;Century Gothic" w:eastAsia="Calibri;Century Gothic" w:cs="Times New Roman"/>
                                          <w:color w:val="0070C0"/>
                                          <w:lang w:val="en-US" w:bidi="ar-SA"/>
                                        </w:rPr>
                                        <w:t>1</w:t>
                                      </w:r>
                                    </w:p>
                                  </w:txbxContent>
                                </v:textbox>
                                <v:fill o:detectmouseclick="t" type="solid" color2="black"/>
                                <v:stroke color="#3465a4" joinstyle="round" endcap="flat"/>
                                <w10:wrap type="none"/>
                              </v:shape>
                              <v:shape id="shape_0" stroked="t" o:allowincell="f" style="position:absolute;left:1528;top:1143;width:0;height:0" type="_x0000_t32">
                                <v:stroke color="#0070c0" weight="9360" endarrow="block" endarrowwidth="medium" endarrowlength="medium" joinstyle="miter" endcap="flat"/>
                                <v:fill o:detectmouseclick="t" on="false"/>
                                <w10:wrap type="none"/>
                              </v:shape>
                            </v:group>
                            <v:group id="shape_0" style="position:absolute;left:2611;top:437;width:540;height:706">
                              <v:shape id="shape_0" fillcolor="white" stroked="f" o:allowincell="f" style="position:absolute;left:2611;top:437;width:539;height:374;mso-wrap-style:square;v-text-anchor:top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200" w:lineRule="auto" w:line="276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2"/>
                                          <w:i/>
                                          <w:szCs w:val="22"/>
                                          <w:rFonts w:ascii="Calibri;Century Gothic" w:hAnsi="Calibri;Century Gothic" w:eastAsia="Calibri;Century Gothic" w:cs="Times New Roman"/>
                                          <w:color w:val="0070C0"/>
                                          <w:lang w:val="en-US" w:bidi="ar-SA"/>
                                        </w:rPr>
                                        <w:t>C</w:t>
                                      </w:r>
                                      <w:r>
                                        <w:rPr>
                                          <w:kern w:val="2"/>
                                          <w:sz w:val="22"/>
                                          <w:i/>
                                          <w:szCs w:val="22"/>
                                          <w:vertAlign w:val="subscript"/>
                                          <w:rFonts w:ascii="Calibri;Century Gothic" w:hAnsi="Calibri;Century Gothic" w:eastAsia="Calibri;Century Gothic" w:cs="Times New Roman"/>
                                          <w:color w:val="0070C0"/>
                                          <w:lang w:val="en-US" w:bidi="ar-SA"/>
                                        </w:rPr>
                                        <w:t>2</w:t>
                                      </w:r>
                                    </w:p>
                                  </w:txbxContent>
                                </v:textbox>
                                <v:fill o:detectmouseclick="t" type="solid" color2="black"/>
                                <v:stroke color="#3465a4" joinstyle="round" endcap="flat"/>
                                <w10:wrap type="none"/>
                              </v:shape>
                              <v:shape id="shape_0" stroked="t" o:allowincell="f" style="position:absolute;left:2788;top:1143;width:0;height:0" type="_x0000_t32">
                                <v:stroke color="#0070c0" weight="9360" endarrow="block" endarrowwidth="medium" endarrowlength="medium" joinstyle="miter" endcap="flat"/>
                                <v:fill o:detectmouseclick="t" on="false"/>
                                <w10:wrap type="none"/>
                              </v:shape>
                            </v:group>
                          </v:group>
                          <v:shape id="shape_0" fillcolor="#00b050" stroked="t" o:allowincell="f" style="position:absolute;left:90;top:468;width:1154;height:1213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4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Calibri;Century Gothic" w:hAnsi="Calibri;Century Gothic" w:eastAsia="Calibri;Century Gothic" w:cs="Times New Roman"/>
                                      <w:color w:val="auto"/>
                                      <w:lang w:val="en-US" w:bidi="ar-SA"/>
                                    </w:rPr>
                                    <w:t>XaXa= n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4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Calibri;Century Gothic" w:hAnsi="Calibri;Century Gothic" w:eastAsia="Calibri;Century Gothic" w:cs="Times New Roman"/>
                                      <w:color w:val="auto"/>
                                      <w:lang w:val="en-US" w:bidi="ar-SA"/>
                                    </w:rPr>
                                    <w:t>XaXi = 0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4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Calibri;Century Gothic" w:hAnsi="Calibri;Century Gothic" w:eastAsia="Calibri;Century Gothic" w:cs="Times New Roman"/>
                                      <w:color w:val="auto"/>
                                      <w:lang w:val="en-US" w:bidi="ar-SA"/>
                                    </w:rPr>
                                    <w:t>XiXI = 0</w:t>
                                  </w:r>
                                </w:p>
                              </w:txbxContent>
                            </v:textbox>
                            <v:fill o:detectmouseclick="t" type="solid" color2="#ff4faf"/>
                            <v:stroke color="black" weight="9360" joinstyle="miter" endcap="flat"/>
                            <w10:wrap type="none"/>
                          </v:shape>
                          <v:shape id="shape_0" stroked="t" o:allowincell="f" style="position:absolute;left:10243;top:4203;width:0;height:0" type="_x0000_t32">
                            <v:stroke color="black" weight="9360" endarrow="block" endarrowwidth="medium" endarrowlength="medium" joinstyle="miter" endcap="flat"/>
                            <v:fill o:detectmouseclick="t" on="false"/>
                            <w10:wrap type="none"/>
                          </v:shape>
                          <v:group id="shape_0" style="position:absolute;left:8146;top:3497;width:540;height:705">
                            <v:shape id="shape_0" fillcolor="white" stroked="f" o:allowincell="f" style="position:absolute;left:8146;top:3497;width:539;height:374;mso-wrap-style:square;v-text-anchor:top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i/>
                                        <w:szCs w:val="22"/>
                                        <w:rFonts w:ascii="Calibri;Century Gothic" w:hAnsi="Calibri;Century Gothic" w:eastAsia="Calibri;Century Gothic" w:cs="Times New Roman"/>
                                        <w:color w:val="0070C0"/>
                                        <w:lang w:val="en-US" w:bidi="ar-SA"/>
                                      </w:rPr>
                                      <w:t>C</w:t>
                                    </w:r>
                                  </w:p>
                                </w:txbxContent>
                              </v:textbox>
                              <v:fill o:detectmouseclick="t" type="solid" color2="black"/>
                              <v:stroke color="#3465a4" joinstyle="round" endcap="flat"/>
                              <w10:wrap type="none"/>
                            </v:shape>
                            <v:shape id="shape_0" stroked="t" o:allowincell="f" style="position:absolute;left:8323;top:4203;width:0;height:0" type="_x0000_t32">
                              <v:stroke color="#0070c0" weight="9360" endarrow="block" endarrowwidth="medium" endarrowlength="medium" joinstyle="miter" endcap="flat"/>
                              <v:fill o:detectmouseclick="t" on="false"/>
                              <w10:wrap type="none"/>
                            </v:shape>
                          </v:group>
                          <v:shape id="shape_0" stroked="t" o:allowincell="f" style="position:absolute;left:9583;top:4203;width:0;height:0" type="_x0000_t32">
                            <v:stroke color="#0070c0" weight="9360" endarrow="block" endarrowwidth="medium" endarrowlength="medium" joinstyle="miter" endcap="flat"/>
                            <v:fill o:detectmouseclick="t" on="false"/>
                            <w10:wrap type="none"/>
                          </v:shape>
                        </v:group>
                      </v:group>
                    </v:group>
                  </v:group>
                </v:group>
              </v:group>
            </w:pict>
          </mc:Fallback>
        </mc:AlternateContent>
      </w:r>
      <w:r>
        <w:rPr>
          <w:rFonts w:cs="Arial" w:ascii="Arial" w:hAnsi="Arial"/>
          <w:b/>
          <w:i/>
        </w:rPr>
        <w:t>Mathematical calculation, using fixed and changing probabilities</w:t>
      </w:r>
    </w:p>
    <w:p>
      <w:pPr>
        <w:pStyle w:val="Normal"/>
        <w:rPr>
          <w:rFonts w:ascii="Arial" w:hAnsi="Arial" w:cs="Arial"/>
          <w:b/>
          <w:b/>
          <w:i/>
          <w:i/>
          <w:u w:val="single"/>
        </w:rPr>
      </w:pPr>
      <w:r>
        <w:rPr>
          <w:rFonts w:cs="Arial" w:ascii="Arial" w:hAnsi="Arial"/>
          <w:b/>
          <w:i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 xml:space="preserve">Figure: A schematic representation of the distribution of the different cell populations after a number of cell divisions and X inactivation rounds.  </w:t>
      </w:r>
      <w:r>
        <w:rPr>
          <w:rFonts w:cs="Arial" w:ascii="Arial" w:hAnsi="Arial"/>
          <w:i/>
        </w:rPr>
        <w:t xml:space="preserve">n </w:t>
      </w:r>
      <w:r>
        <w:rPr>
          <w:rFonts w:cs="Arial" w:ascii="Arial" w:hAnsi="Arial"/>
        </w:rPr>
        <w:t>number of cells enter into the X inactivation process with a distribution of  XaXa = n, XaXi = 0, and 0 XiXi =0. As these n numbers of cells undergo a differentiation process by choosing to inactivate an X chromosome (c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,c</w:t>
      </w:r>
      <w:r>
        <w:rPr>
          <w:rFonts w:cs="Arial" w:ascii="Arial" w:hAnsi="Arial"/>
          <w:vertAlign w:val="subscript"/>
        </w:rPr>
        <w:t>2 …</w:t>
      </w:r>
      <w:r>
        <w:rPr>
          <w:rFonts w:cs="Arial" w:ascii="Arial" w:hAnsi="Arial"/>
        </w:rPr>
        <w:t>) with a probability q at any cell division (d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), their distribution can be calculated by using these variables. 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Abbreviation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</w:t>
        <w:tab/>
        <w:t xml:space="preserve">= </w:t>
        <w:tab/>
        <w:t xml:space="preserve">the number of cells at the beginning of the whole event </w:t>
        <w:tab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d </w:t>
        <w:tab/>
        <w:t xml:space="preserve">= </w:t>
        <w:tab/>
        <w:t xml:space="preserve">number of cell division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</w:t>
        <w:tab/>
        <w:t xml:space="preserve">= </w:t>
        <w:tab/>
        <w:t>number of choice rounds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 xml:space="preserve">p </w:t>
        <w:tab/>
        <w:t>=</w:t>
        <w:tab/>
        <w:t>the probability for an X chromosome to remain active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q</w:t>
        <w:tab/>
        <w:t>=</w:t>
        <w:tab/>
        <w:t>the probability for an X chromosome to be inactivated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>XaXa</w:t>
        <w:tab/>
        <w:t xml:space="preserve">= </w:t>
        <w:tab/>
        <w:t xml:space="preserve">The number of cells with two active X chromosomes 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XaXi</w:t>
        <w:tab/>
        <w:t xml:space="preserve">= </w:t>
        <w:tab/>
        <w:t xml:space="preserve">The number of cells that inactivated one of the two X chromosomes 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XiXi</w:t>
        <w:tab/>
        <w:t xml:space="preserve">= </w:t>
        <w:tab/>
        <w:t xml:space="preserve">The number of cells that inactivated both X chromosomes </w:t>
      </w:r>
    </w:p>
    <w:p>
      <w:pPr>
        <w:pStyle w:val="Normal"/>
        <w:ind w:left="720" w:hanging="720"/>
        <w:rPr>
          <w:rFonts w:ascii="Arial" w:hAnsi="Arial" w:cs="Arial"/>
          <w:i/>
          <w:i/>
        </w:rPr>
      </w:pPr>
      <w:r>
        <w:rPr>
          <w:rFonts w:cs="Arial" w:ascii="Arial" w:hAnsi="Arial"/>
        </w:rPr>
        <w:t>d</w:t>
      </w:r>
      <w:r>
        <w:rPr>
          <w:rFonts w:cs="Arial" w:ascii="Arial" w:hAnsi="Arial"/>
          <w:vertAlign w:val="subscript"/>
        </w:rPr>
        <w:t>o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>1</w:t>
        <w:tab/>
        <w:t xml:space="preserve"> </w:t>
      </w:r>
      <w:r>
        <w:rPr>
          <w:rFonts w:cs="Arial" w:ascii="Arial" w:hAnsi="Arial"/>
        </w:rPr>
        <w:t>=</w:t>
        <w:tab/>
        <w:t xml:space="preserve"> 0 cell divisions and 1 choice round of X chromosome inactivation 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d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>3</w:t>
        <w:tab/>
        <w:t xml:space="preserve"> </w:t>
      </w:r>
      <w:r>
        <w:rPr>
          <w:rFonts w:cs="Arial" w:ascii="Arial" w:hAnsi="Arial"/>
        </w:rPr>
        <w:t>=</w:t>
        <w:tab/>
        <w:t xml:space="preserve"> 1 cell division and 3 choice rounds of X chromosome inactivation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XaXa cell popul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By assuming that an X chromosome in a cell remains active with a certain fixed probability </w:t>
      </w:r>
      <w:r>
        <w:rPr>
          <w:rFonts w:cs="Arial" w:ascii="Arial" w:hAnsi="Arial"/>
          <w:i/>
        </w:rPr>
        <w:t xml:space="preserve">p </w:t>
      </w:r>
      <w:r>
        <w:rPr>
          <w:rFonts w:cs="Arial" w:ascii="Arial" w:hAnsi="Arial"/>
        </w:rPr>
        <w:t xml:space="preserve">at every choice round, the number of XaXa cells after 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</w:rPr>
        <w:t xml:space="preserve"> number of choice rounds and </w:t>
      </w:r>
      <w:r>
        <w:rPr>
          <w:rFonts w:cs="Arial" w:ascii="Arial" w:hAnsi="Arial"/>
          <w:i/>
        </w:rPr>
        <w:t>d</w:t>
      </w:r>
      <w:r>
        <w:rPr>
          <w:rFonts w:cs="Arial" w:ascii="Arial" w:hAnsi="Arial"/>
        </w:rPr>
        <w:t xml:space="preserve"> number of divisions can be calculated as: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1  </w:t>
      </w:r>
      <w:r>
        <w:rPr>
          <w:rFonts w:cs="Arial" w:ascii="Arial" w:hAnsi="Arial"/>
        </w:rPr>
        <w:t>=  P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n)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2  </w:t>
      </w:r>
      <w:r>
        <w:rPr>
          <w:rFonts w:cs="Arial" w:ascii="Arial" w:hAnsi="Arial"/>
        </w:rPr>
        <w:t>=  P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P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n)  =  p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(n)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3  </w:t>
      </w:r>
      <w:r>
        <w:rPr>
          <w:rFonts w:cs="Arial" w:ascii="Arial" w:hAnsi="Arial"/>
        </w:rPr>
        <w:t>=  P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(2 (P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n)) = 2p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 xml:space="preserve"> (n)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4  </w:t>
      </w:r>
      <w:r>
        <w:rPr>
          <w:rFonts w:cs="Arial" w:ascii="Arial" w:hAnsi="Arial"/>
        </w:rPr>
        <w:t>=  P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(2(P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>n)) = 2p</w:t>
      </w:r>
      <w:r>
        <w:rPr>
          <w:rFonts w:cs="Arial" w:ascii="Arial" w:hAnsi="Arial"/>
          <w:vertAlign w:val="superscript"/>
        </w:rPr>
        <w:t>8</w:t>
      </w:r>
      <w:r>
        <w:rPr>
          <w:rFonts w:cs="Arial" w:ascii="Arial" w:hAnsi="Arial"/>
        </w:rPr>
        <w:t xml:space="preserve"> (n)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5  </w:t>
      </w:r>
      <w:r>
        <w:rPr>
          <w:rFonts w:cs="Arial" w:ascii="Arial" w:hAnsi="Arial"/>
        </w:rPr>
        <w:t>=  P</w:t>
      </w: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>(2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P</w:t>
      </w:r>
      <w:r>
        <w:rPr>
          <w:rFonts w:cs="Arial" w:ascii="Arial" w:hAnsi="Arial"/>
          <w:vertAlign w:val="superscript"/>
        </w:rPr>
        <w:t>8</w:t>
      </w:r>
      <w:r>
        <w:rPr>
          <w:rFonts w:cs="Arial" w:ascii="Arial" w:hAnsi="Arial"/>
        </w:rPr>
        <w:t>n)) = 2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p</w:t>
      </w:r>
      <w:r>
        <w:rPr>
          <w:rFonts w:cs="Arial" w:ascii="Arial" w:hAnsi="Arial"/>
          <w:vertAlign w:val="superscript"/>
        </w:rPr>
        <w:t>10</w:t>
      </w:r>
      <w:r>
        <w:rPr>
          <w:rFonts w:cs="Arial" w:ascii="Arial" w:hAnsi="Arial"/>
        </w:rPr>
        <w:t xml:space="preserve"> (n)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6  </w:t>
      </w:r>
      <w:r>
        <w:rPr>
          <w:rFonts w:cs="Arial" w:ascii="Arial" w:hAnsi="Arial"/>
        </w:rPr>
        <w:t>=  P</w:t>
      </w: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>(2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P</w:t>
      </w:r>
      <w:r>
        <w:rPr>
          <w:rFonts w:cs="Arial" w:ascii="Arial" w:hAnsi="Arial"/>
          <w:vertAlign w:val="superscript"/>
        </w:rPr>
        <w:t>10</w:t>
      </w:r>
      <w:r>
        <w:rPr>
          <w:rFonts w:cs="Arial" w:ascii="Arial" w:hAnsi="Arial"/>
        </w:rPr>
        <w:t>n)) = 2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p</w:t>
      </w:r>
      <w:r>
        <w:rPr>
          <w:rFonts w:cs="Arial" w:ascii="Arial" w:hAnsi="Arial"/>
          <w:vertAlign w:val="superscript"/>
        </w:rPr>
        <w:t>12</w:t>
      </w:r>
      <w:r>
        <w:rPr>
          <w:rFonts w:cs="Arial" w:ascii="Arial" w:hAnsi="Arial"/>
        </w:rPr>
        <w:t xml:space="preserve"> (n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rom the above distributions we can derive that the amount of XaXa cells at any point is:</w:t>
      </w:r>
    </w:p>
    <w:p>
      <w:pPr>
        <w:pStyle w:val="Normal"/>
        <w:ind w:left="720" w:firstLine="720"/>
        <w:rPr/>
      </w:pPr>
      <w:r>
        <w:rPr>
          <w:rFonts w:cs="Arial" w:ascii="Arial" w:hAnsi="Arial"/>
        </w:rPr>
        <w:t xml:space="preserve">XaXa </w:t>
        <w:tab/>
        <w:t xml:space="preserve">= </w:t>
        <w:tab/>
        <w:t>2</w:t>
      </w:r>
      <w:r>
        <w:rPr>
          <w:rFonts w:cs="Arial" w:ascii="Arial" w:hAnsi="Arial"/>
          <w:vertAlign w:val="superscript"/>
        </w:rPr>
        <w:t>d</w:t>
      </w:r>
      <w:r>
        <w:rPr>
          <w:rFonts w:cs="Arial" w:ascii="Arial" w:hAnsi="Arial"/>
        </w:rPr>
        <w:t>(P</w:t>
      </w:r>
      <w:r>
        <w:rPr>
          <w:rFonts w:cs="Arial" w:ascii="Arial" w:hAnsi="Arial"/>
          <w:vertAlign w:val="superscript"/>
        </w:rPr>
        <w:t>2c</w:t>
      </w:r>
      <w:r>
        <w:rPr>
          <w:rFonts w:cs="Arial" w:ascii="Arial" w:hAnsi="Arial"/>
        </w:rPr>
        <w:t>)(n)</w:t>
      </w:r>
    </w:p>
    <w:p>
      <w:pPr>
        <w:pStyle w:val="Normal"/>
        <w:rPr/>
      </w:pPr>
      <w:r>
        <w:rPr>
          <w:rFonts w:cs="Arial" w:ascii="Arial" w:hAnsi="Arial"/>
        </w:rPr>
        <w:t xml:space="preserve">If this probability p is changing in time then,  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ab/>
        <w:tab/>
      </w:r>
      <w:r>
        <w:rPr>
          <w:rFonts w:cs="Arial" w:ascii="Arial" w:hAnsi="Arial"/>
          <w:lang w:val="nl-NL"/>
        </w:rPr>
        <w:t>d</w:t>
      </w:r>
      <w:r>
        <w:rPr>
          <w:rFonts w:cs="Arial" w:ascii="Arial" w:hAnsi="Arial"/>
          <w:vertAlign w:val="subscript"/>
          <w:lang w:val="nl-NL"/>
        </w:rPr>
        <w:t>0</w:t>
      </w:r>
      <w:r>
        <w:rPr>
          <w:rFonts w:cs="Arial" w:ascii="Arial" w:hAnsi="Arial"/>
          <w:lang w:val="nl-NL"/>
        </w:rPr>
        <w:t>c</w:t>
      </w:r>
      <w:r>
        <w:rPr>
          <w:rFonts w:cs="Arial" w:ascii="Arial" w:hAnsi="Arial"/>
          <w:vertAlign w:val="subscript"/>
          <w:lang w:val="nl-NL"/>
        </w:rPr>
        <w:t xml:space="preserve">1  </w:t>
      </w:r>
      <w:r>
        <w:rPr>
          <w:rFonts w:cs="Arial" w:ascii="Arial" w:hAnsi="Arial"/>
          <w:lang w:val="nl-NL"/>
        </w:rPr>
        <w:t>=  P</w:t>
      </w:r>
      <w:r>
        <w:rPr>
          <w:rFonts w:cs="Arial" w:ascii="Arial" w:hAnsi="Arial"/>
          <w:vertAlign w:val="subscript"/>
          <w:lang w:val="nl-NL"/>
        </w:rPr>
        <w:t>1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(n)</w:t>
      </w:r>
    </w:p>
    <w:p>
      <w:pPr>
        <w:pStyle w:val="Normal"/>
        <w:ind w:left="720" w:hanging="720"/>
        <w:rPr/>
      </w:pPr>
      <w:r>
        <w:rPr>
          <w:rFonts w:cs="Arial" w:ascii="Arial" w:hAnsi="Arial"/>
          <w:lang w:val="nl-NL"/>
        </w:rPr>
        <w:tab/>
        <w:tab/>
        <w:t>d</w:t>
      </w:r>
      <w:r>
        <w:rPr>
          <w:rFonts w:cs="Arial" w:ascii="Arial" w:hAnsi="Arial"/>
          <w:vertAlign w:val="subscript"/>
          <w:lang w:val="nl-NL"/>
        </w:rPr>
        <w:t>0</w:t>
      </w:r>
      <w:r>
        <w:rPr>
          <w:rFonts w:cs="Arial" w:ascii="Arial" w:hAnsi="Arial"/>
          <w:lang w:val="nl-NL"/>
        </w:rPr>
        <w:t>c</w:t>
      </w:r>
      <w:r>
        <w:rPr>
          <w:rFonts w:cs="Arial" w:ascii="Arial" w:hAnsi="Arial"/>
          <w:vertAlign w:val="subscript"/>
          <w:lang w:val="nl-NL"/>
        </w:rPr>
        <w:t xml:space="preserve">2  </w:t>
      </w:r>
      <w:r>
        <w:rPr>
          <w:rFonts w:cs="Arial" w:ascii="Arial" w:hAnsi="Arial"/>
          <w:lang w:val="nl-NL"/>
        </w:rPr>
        <w:t>=  P</w:t>
      </w:r>
      <w:r>
        <w:rPr>
          <w:rFonts w:cs="Arial" w:ascii="Arial" w:hAnsi="Arial"/>
          <w:vertAlign w:val="subscript"/>
          <w:lang w:val="nl-NL"/>
        </w:rPr>
        <w:t>2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(P</w:t>
      </w:r>
      <w:r>
        <w:rPr>
          <w:rFonts w:cs="Arial" w:ascii="Arial" w:hAnsi="Arial"/>
          <w:vertAlign w:val="subscript"/>
          <w:lang w:val="nl-NL"/>
        </w:rPr>
        <w:t>1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n)  = (P</w:t>
      </w:r>
      <w:r>
        <w:rPr>
          <w:rFonts w:cs="Arial" w:ascii="Arial" w:hAnsi="Arial"/>
          <w:vertAlign w:val="subscript"/>
          <w:lang w:val="nl-NL"/>
        </w:rPr>
        <w:t>2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P</w:t>
      </w:r>
      <w:r>
        <w:rPr>
          <w:rFonts w:cs="Arial" w:ascii="Arial" w:hAnsi="Arial"/>
          <w:vertAlign w:val="subscript"/>
          <w:lang w:val="nl-NL"/>
        </w:rPr>
        <w:t>1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)(n)</w:t>
      </w:r>
    </w:p>
    <w:p>
      <w:pPr>
        <w:pStyle w:val="Normal"/>
        <w:ind w:left="720" w:hanging="720"/>
        <w:rPr/>
      </w:pPr>
      <w:r>
        <w:rPr>
          <w:rFonts w:cs="Arial" w:ascii="Arial" w:hAnsi="Arial"/>
          <w:lang w:val="nl-NL"/>
        </w:rPr>
        <w:tab/>
        <w:tab/>
        <w:t>d</w:t>
      </w:r>
      <w:r>
        <w:rPr>
          <w:rFonts w:cs="Arial" w:ascii="Arial" w:hAnsi="Arial"/>
          <w:vertAlign w:val="subscript"/>
          <w:lang w:val="nl-NL"/>
        </w:rPr>
        <w:t>1</w:t>
      </w:r>
      <w:r>
        <w:rPr>
          <w:rFonts w:cs="Arial" w:ascii="Arial" w:hAnsi="Arial"/>
          <w:lang w:val="nl-NL"/>
        </w:rPr>
        <w:t>c</w:t>
      </w:r>
      <w:r>
        <w:rPr>
          <w:rFonts w:cs="Arial" w:ascii="Arial" w:hAnsi="Arial"/>
          <w:vertAlign w:val="subscript"/>
          <w:lang w:val="nl-NL"/>
        </w:rPr>
        <w:t xml:space="preserve">3  </w:t>
      </w:r>
      <w:r>
        <w:rPr>
          <w:rFonts w:cs="Arial" w:ascii="Arial" w:hAnsi="Arial"/>
          <w:lang w:val="nl-NL"/>
        </w:rPr>
        <w:t>=  P</w:t>
      </w:r>
      <w:r>
        <w:rPr>
          <w:rFonts w:cs="Arial" w:ascii="Arial" w:hAnsi="Arial"/>
          <w:vertAlign w:val="subscript"/>
          <w:lang w:val="nl-NL"/>
        </w:rPr>
        <w:t>3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(2( P</w:t>
      </w:r>
      <w:r>
        <w:rPr>
          <w:rFonts w:cs="Arial" w:ascii="Arial" w:hAnsi="Arial"/>
          <w:vertAlign w:val="subscript"/>
          <w:lang w:val="nl-NL"/>
        </w:rPr>
        <w:t>2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P</w:t>
      </w:r>
      <w:r>
        <w:rPr>
          <w:rFonts w:cs="Arial" w:ascii="Arial" w:hAnsi="Arial"/>
          <w:vertAlign w:val="subscript"/>
          <w:lang w:val="nl-NL"/>
        </w:rPr>
        <w:t>1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n)) = 2 (P</w:t>
      </w:r>
      <w:r>
        <w:rPr>
          <w:rFonts w:cs="Arial" w:ascii="Arial" w:hAnsi="Arial"/>
          <w:vertAlign w:val="subscript"/>
          <w:lang w:val="nl-NL"/>
        </w:rPr>
        <w:t>3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P</w:t>
      </w:r>
      <w:r>
        <w:rPr>
          <w:rFonts w:cs="Arial" w:ascii="Arial" w:hAnsi="Arial"/>
          <w:vertAlign w:val="subscript"/>
          <w:lang w:val="nl-NL"/>
        </w:rPr>
        <w:t>2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P</w:t>
      </w:r>
      <w:r>
        <w:rPr>
          <w:rFonts w:cs="Arial" w:ascii="Arial" w:hAnsi="Arial"/>
          <w:vertAlign w:val="subscript"/>
          <w:lang w:val="nl-NL"/>
        </w:rPr>
        <w:t>1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)(n)</w:t>
      </w:r>
    </w:p>
    <w:p>
      <w:pPr>
        <w:pStyle w:val="Normal"/>
        <w:ind w:left="720" w:hanging="720"/>
        <w:rPr>
          <w:rFonts w:ascii="Arial" w:hAnsi="Arial" w:cs="Arial"/>
          <w:lang w:val="nl-NL"/>
        </w:rPr>
      </w:pPr>
      <w:r>
        <w:rPr>
          <w:rFonts w:cs="Arial" w:ascii="Arial" w:hAnsi="Arial"/>
          <w:lang w:val="nl-NL"/>
        </w:rPr>
        <w:tab/>
        <w:tab/>
        <w:t>d</w:t>
      </w:r>
      <w:r>
        <w:rPr>
          <w:rFonts w:cs="Arial" w:ascii="Arial" w:hAnsi="Arial"/>
          <w:vertAlign w:val="subscript"/>
          <w:lang w:val="nl-NL"/>
        </w:rPr>
        <w:t>1</w:t>
      </w:r>
      <w:r>
        <w:rPr>
          <w:rFonts w:cs="Arial" w:ascii="Arial" w:hAnsi="Arial"/>
          <w:lang w:val="nl-NL"/>
        </w:rPr>
        <w:t>c</w:t>
      </w:r>
      <w:r>
        <w:rPr>
          <w:rFonts w:cs="Arial" w:ascii="Arial" w:hAnsi="Arial"/>
          <w:vertAlign w:val="subscript"/>
          <w:lang w:val="nl-NL"/>
        </w:rPr>
        <w:t xml:space="preserve">4  </w:t>
      </w:r>
      <w:r>
        <w:rPr>
          <w:rFonts w:cs="Arial" w:ascii="Arial" w:hAnsi="Arial"/>
          <w:lang w:val="nl-NL"/>
        </w:rPr>
        <w:t>=  P</w:t>
      </w:r>
      <w:r>
        <w:rPr>
          <w:rFonts w:cs="Arial" w:ascii="Arial" w:hAnsi="Arial"/>
          <w:vertAlign w:val="subscript"/>
          <w:lang w:val="nl-NL"/>
        </w:rPr>
        <w:t>4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(2 P</w:t>
      </w:r>
      <w:r>
        <w:rPr>
          <w:rFonts w:cs="Arial" w:ascii="Arial" w:hAnsi="Arial"/>
          <w:vertAlign w:val="subscript"/>
          <w:lang w:val="nl-NL"/>
        </w:rPr>
        <w:t>3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P</w:t>
      </w:r>
      <w:r>
        <w:rPr>
          <w:rFonts w:cs="Arial" w:ascii="Arial" w:hAnsi="Arial"/>
          <w:vertAlign w:val="subscript"/>
          <w:lang w:val="nl-NL"/>
        </w:rPr>
        <w:t>2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P</w:t>
      </w:r>
      <w:r>
        <w:rPr>
          <w:rFonts w:cs="Arial" w:ascii="Arial" w:hAnsi="Arial"/>
          <w:vertAlign w:val="subscript"/>
          <w:lang w:val="nl-NL"/>
        </w:rPr>
        <w:t>1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)(n) = 2 (P</w:t>
      </w:r>
      <w:r>
        <w:rPr>
          <w:rFonts w:cs="Arial" w:ascii="Arial" w:hAnsi="Arial"/>
          <w:vertAlign w:val="subscript"/>
          <w:lang w:val="nl-NL"/>
        </w:rPr>
        <w:t>4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P</w:t>
      </w:r>
      <w:r>
        <w:rPr>
          <w:rFonts w:cs="Arial" w:ascii="Arial" w:hAnsi="Arial"/>
          <w:vertAlign w:val="subscript"/>
          <w:lang w:val="nl-NL"/>
        </w:rPr>
        <w:t>3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P</w:t>
      </w:r>
      <w:r>
        <w:rPr>
          <w:rFonts w:cs="Arial" w:ascii="Arial" w:hAnsi="Arial"/>
          <w:vertAlign w:val="subscript"/>
          <w:lang w:val="nl-NL"/>
        </w:rPr>
        <w:t>2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P</w:t>
      </w:r>
      <w:r>
        <w:rPr>
          <w:rFonts w:cs="Arial" w:ascii="Arial" w:hAnsi="Arial"/>
          <w:vertAlign w:val="subscript"/>
          <w:lang w:val="nl-NL"/>
        </w:rPr>
        <w:t>1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)(n)</w:t>
      </w:r>
    </w:p>
    <w:p>
      <w:pPr>
        <w:pStyle w:val="Normal"/>
        <w:ind w:left="720" w:hanging="720"/>
        <w:rPr/>
      </w:pPr>
      <w:r>
        <w:rPr>
          <w:rFonts w:cs="Arial" w:ascii="Arial" w:hAnsi="Arial"/>
          <w:lang w:val="nl-NL"/>
        </w:rPr>
        <w:tab/>
        <w:tab/>
        <w:t>d</w:t>
      </w:r>
      <w:r>
        <w:rPr>
          <w:rFonts w:cs="Arial" w:ascii="Arial" w:hAnsi="Arial"/>
          <w:vertAlign w:val="subscript"/>
          <w:lang w:val="nl-NL"/>
        </w:rPr>
        <w:t>2</w:t>
      </w:r>
      <w:r>
        <w:rPr>
          <w:rFonts w:cs="Arial" w:ascii="Arial" w:hAnsi="Arial"/>
          <w:lang w:val="nl-NL"/>
        </w:rPr>
        <w:t>c</w:t>
      </w:r>
      <w:r>
        <w:rPr>
          <w:rFonts w:cs="Arial" w:ascii="Arial" w:hAnsi="Arial"/>
          <w:vertAlign w:val="subscript"/>
          <w:lang w:val="nl-NL"/>
        </w:rPr>
        <w:t xml:space="preserve">5  </w:t>
      </w:r>
      <w:r>
        <w:rPr>
          <w:rFonts w:cs="Arial" w:ascii="Arial" w:hAnsi="Arial"/>
          <w:lang w:val="nl-NL"/>
        </w:rPr>
        <w:t>=  P</w:t>
      </w:r>
      <w:r>
        <w:rPr>
          <w:rFonts w:cs="Arial" w:ascii="Arial" w:hAnsi="Arial"/>
          <w:vertAlign w:val="subscript"/>
          <w:lang w:val="nl-NL"/>
        </w:rPr>
        <w:t>5</w:t>
      </w:r>
      <w:r>
        <w:rPr>
          <w:rFonts w:cs="Arial" w:ascii="Arial" w:hAnsi="Arial"/>
          <w:vertAlign w:val="superscript"/>
          <w:lang w:val="nl-NL"/>
        </w:rPr>
        <w:t xml:space="preserve">2 </w:t>
      </w:r>
      <w:r>
        <w:rPr>
          <w:rFonts w:cs="Arial" w:ascii="Arial" w:hAnsi="Arial"/>
          <w:lang w:val="nl-NL"/>
        </w:rPr>
        <w:t>2(2 (P</w:t>
      </w:r>
      <w:r>
        <w:rPr>
          <w:rFonts w:cs="Arial" w:ascii="Arial" w:hAnsi="Arial"/>
          <w:vertAlign w:val="subscript"/>
          <w:lang w:val="nl-NL"/>
        </w:rPr>
        <w:t>4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P</w:t>
      </w:r>
      <w:r>
        <w:rPr>
          <w:rFonts w:cs="Arial" w:ascii="Arial" w:hAnsi="Arial"/>
          <w:vertAlign w:val="subscript"/>
          <w:lang w:val="nl-NL"/>
        </w:rPr>
        <w:t>3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P</w:t>
      </w:r>
      <w:r>
        <w:rPr>
          <w:rFonts w:cs="Arial" w:ascii="Arial" w:hAnsi="Arial"/>
          <w:vertAlign w:val="subscript"/>
          <w:lang w:val="nl-NL"/>
        </w:rPr>
        <w:t>2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P</w:t>
      </w:r>
      <w:r>
        <w:rPr>
          <w:rFonts w:cs="Arial" w:ascii="Arial" w:hAnsi="Arial"/>
          <w:vertAlign w:val="subscript"/>
          <w:lang w:val="nl-NL"/>
        </w:rPr>
        <w:t>1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))(n) =  2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(P</w:t>
      </w:r>
      <w:r>
        <w:rPr>
          <w:rFonts w:cs="Arial" w:ascii="Arial" w:hAnsi="Arial"/>
          <w:vertAlign w:val="subscript"/>
          <w:lang w:val="nl-NL"/>
        </w:rPr>
        <w:t>5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P</w:t>
      </w:r>
      <w:r>
        <w:rPr>
          <w:rFonts w:cs="Arial" w:ascii="Arial" w:hAnsi="Arial"/>
          <w:vertAlign w:val="subscript"/>
          <w:lang w:val="nl-NL"/>
        </w:rPr>
        <w:t>4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P</w:t>
      </w:r>
      <w:r>
        <w:rPr>
          <w:rFonts w:cs="Arial" w:ascii="Arial" w:hAnsi="Arial"/>
          <w:vertAlign w:val="subscript"/>
          <w:lang w:val="nl-NL"/>
        </w:rPr>
        <w:t>3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P</w:t>
      </w:r>
      <w:r>
        <w:rPr>
          <w:rFonts w:cs="Arial" w:ascii="Arial" w:hAnsi="Arial"/>
          <w:vertAlign w:val="subscript"/>
          <w:lang w:val="nl-NL"/>
        </w:rPr>
        <w:t>2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P</w:t>
      </w:r>
      <w:r>
        <w:rPr>
          <w:rFonts w:cs="Arial" w:ascii="Arial" w:hAnsi="Arial"/>
          <w:vertAlign w:val="subscript"/>
          <w:lang w:val="nl-NL"/>
        </w:rPr>
        <w:t>1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)(n)</w:t>
      </w:r>
    </w:p>
    <w:p>
      <w:pPr>
        <w:pStyle w:val="Normal"/>
        <w:ind w:left="720" w:hanging="720"/>
        <w:rPr/>
      </w:pPr>
      <w:r>
        <w:rPr>
          <w:rFonts w:cs="Arial" w:ascii="Arial" w:hAnsi="Arial"/>
          <w:lang w:val="nl-NL"/>
        </w:rPr>
        <w:tab/>
        <w:tab/>
        <w:t>d</w:t>
      </w:r>
      <w:r>
        <w:rPr>
          <w:rFonts w:cs="Arial" w:ascii="Arial" w:hAnsi="Arial"/>
          <w:vertAlign w:val="subscript"/>
          <w:lang w:val="nl-NL"/>
        </w:rPr>
        <w:t>2</w:t>
      </w:r>
      <w:r>
        <w:rPr>
          <w:rFonts w:cs="Arial" w:ascii="Arial" w:hAnsi="Arial"/>
          <w:lang w:val="nl-NL"/>
        </w:rPr>
        <w:t>c6</w:t>
      </w:r>
      <w:r>
        <w:rPr>
          <w:rFonts w:cs="Arial" w:ascii="Arial" w:hAnsi="Arial"/>
          <w:vertAlign w:val="subscript"/>
          <w:lang w:val="nl-NL"/>
        </w:rPr>
        <w:t xml:space="preserve">  </w:t>
      </w:r>
      <w:r>
        <w:rPr>
          <w:rFonts w:cs="Arial" w:ascii="Arial" w:hAnsi="Arial"/>
          <w:lang w:val="nl-NL"/>
        </w:rPr>
        <w:t>=  P</w:t>
      </w:r>
      <w:r>
        <w:rPr>
          <w:rFonts w:cs="Arial" w:ascii="Arial" w:hAnsi="Arial"/>
          <w:vertAlign w:val="subscript"/>
          <w:lang w:val="nl-NL"/>
        </w:rPr>
        <w:t>6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2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(P</w:t>
      </w:r>
      <w:r>
        <w:rPr>
          <w:rFonts w:cs="Arial" w:ascii="Arial" w:hAnsi="Arial"/>
          <w:vertAlign w:val="subscript"/>
          <w:lang w:val="nl-NL"/>
        </w:rPr>
        <w:t>5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P</w:t>
      </w:r>
      <w:r>
        <w:rPr>
          <w:rFonts w:cs="Arial" w:ascii="Arial" w:hAnsi="Arial"/>
          <w:vertAlign w:val="subscript"/>
          <w:lang w:val="nl-NL"/>
        </w:rPr>
        <w:t>4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P</w:t>
      </w:r>
      <w:r>
        <w:rPr>
          <w:rFonts w:cs="Arial" w:ascii="Arial" w:hAnsi="Arial"/>
          <w:vertAlign w:val="subscript"/>
          <w:lang w:val="nl-NL"/>
        </w:rPr>
        <w:t>3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P</w:t>
      </w:r>
      <w:r>
        <w:rPr>
          <w:rFonts w:cs="Arial" w:ascii="Arial" w:hAnsi="Arial"/>
          <w:vertAlign w:val="subscript"/>
          <w:lang w:val="nl-NL"/>
        </w:rPr>
        <w:t>2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P</w:t>
      </w:r>
      <w:r>
        <w:rPr>
          <w:rFonts w:cs="Arial" w:ascii="Arial" w:hAnsi="Arial"/>
          <w:vertAlign w:val="subscript"/>
          <w:lang w:val="nl-NL"/>
        </w:rPr>
        <w:t>1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)(n) =  2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(P</w:t>
      </w:r>
      <w:r>
        <w:rPr>
          <w:rFonts w:cs="Arial" w:ascii="Arial" w:hAnsi="Arial"/>
          <w:vertAlign w:val="subscript"/>
          <w:lang w:val="nl-NL"/>
        </w:rPr>
        <w:t>6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P</w:t>
      </w:r>
      <w:r>
        <w:rPr>
          <w:rFonts w:cs="Arial" w:ascii="Arial" w:hAnsi="Arial"/>
          <w:vertAlign w:val="subscript"/>
          <w:lang w:val="nl-NL"/>
        </w:rPr>
        <w:t>5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P</w:t>
      </w:r>
      <w:r>
        <w:rPr>
          <w:rFonts w:cs="Arial" w:ascii="Arial" w:hAnsi="Arial"/>
          <w:vertAlign w:val="subscript"/>
          <w:lang w:val="nl-NL"/>
        </w:rPr>
        <w:t>4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P</w:t>
      </w:r>
      <w:r>
        <w:rPr>
          <w:rFonts w:cs="Arial" w:ascii="Arial" w:hAnsi="Arial"/>
          <w:vertAlign w:val="subscript"/>
          <w:lang w:val="nl-NL"/>
        </w:rPr>
        <w:t>3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P</w:t>
      </w:r>
      <w:r>
        <w:rPr>
          <w:rFonts w:cs="Arial" w:ascii="Arial" w:hAnsi="Arial"/>
          <w:vertAlign w:val="subscript"/>
          <w:lang w:val="nl-NL"/>
        </w:rPr>
        <w:t>2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P</w:t>
      </w:r>
      <w:r>
        <w:rPr>
          <w:rFonts w:cs="Arial" w:ascii="Arial" w:hAnsi="Arial"/>
          <w:vertAlign w:val="subscript"/>
          <w:lang w:val="nl-NL"/>
        </w:rPr>
        <w:t>1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 xml:space="preserve"> )(n)</w:t>
      </w:r>
    </w:p>
    <w:p>
      <w:pPr>
        <w:pStyle w:val="Normal"/>
        <w:ind w:left="720" w:hanging="720"/>
        <w:rPr>
          <w:rFonts w:ascii="Arial" w:hAnsi="Arial" w:cs="Arial"/>
          <w:lang w:val="nl-NL"/>
        </w:rPr>
      </w:pPr>
      <w:r>
        <w:rPr>
          <w:rFonts w:cs="Arial" w:ascii="Arial" w:hAnsi="Arial"/>
          <w:lang w:val="nl-N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From this the number of XaXa cells after 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</w:rPr>
        <w:t xml:space="preserve"> number of choice rounds and</w:t>
      </w:r>
      <w:r>
        <w:rPr>
          <w:rFonts w:cs="Arial" w:ascii="Arial" w:hAnsi="Arial"/>
          <w:i/>
        </w:rPr>
        <w:t xml:space="preserve"> d</w:t>
      </w:r>
      <w:r>
        <w:rPr>
          <w:rFonts w:cs="Arial" w:ascii="Arial" w:hAnsi="Arial"/>
        </w:rPr>
        <w:t xml:space="preserve"> number of cell divisions is: </w:t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 xml:space="preserve">XaXa </w:t>
        <w:tab/>
        <w:t>=</w:t>
        <w:tab/>
        <w:t xml:space="preserve"> 2</w:t>
      </w:r>
      <w:r>
        <w:rPr>
          <w:rFonts w:cs="Arial" w:ascii="Arial" w:hAnsi="Arial"/>
          <w:vertAlign w:val="superscript"/>
        </w:rPr>
        <w:t xml:space="preserve">d </w:t>
      </w:r>
      <w:r>
        <w:rPr>
          <w:rFonts w:cs="Arial" w:ascii="Arial" w:hAnsi="Arial"/>
        </w:rPr>
        <w:t>(P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P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  <w:vertAlign w:val="subscript"/>
        </w:rPr>
        <w:t>2…</w:t>
      </w:r>
      <w:r>
        <w:rPr>
          <w:rFonts w:cs="Arial" w:ascii="Arial" w:hAnsi="Arial"/>
        </w:rPr>
        <w:t>P</w:t>
      </w:r>
      <w:r>
        <w:rPr>
          <w:rFonts w:cs="Arial" w:ascii="Arial" w:hAnsi="Arial"/>
          <w:vertAlign w:val="subscript"/>
        </w:rPr>
        <w:t>c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( n)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XiXi cell popul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 XiXi cell population can also be calculated as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1  </w:t>
      </w:r>
      <w:r>
        <w:rPr>
          <w:rFonts w:cs="Arial" w:ascii="Arial" w:hAnsi="Arial"/>
        </w:rPr>
        <w:t>=  q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n)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2  </w:t>
      </w:r>
      <w:r>
        <w:rPr>
          <w:rFonts w:cs="Arial" w:ascii="Arial" w:hAnsi="Arial"/>
        </w:rPr>
        <w:t>=  q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P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n)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3  </w:t>
      </w:r>
      <w:r>
        <w:rPr>
          <w:rFonts w:cs="Arial" w:ascii="Arial" w:hAnsi="Arial"/>
        </w:rPr>
        <w:t>=  q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2(P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(n)) 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4  </w:t>
      </w:r>
      <w:r>
        <w:rPr>
          <w:rFonts w:cs="Arial" w:ascii="Arial" w:hAnsi="Arial"/>
        </w:rPr>
        <w:t>=  q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2(P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 xml:space="preserve">(n)) 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5  </w:t>
      </w:r>
      <w:r>
        <w:rPr>
          <w:rFonts w:cs="Arial" w:ascii="Arial" w:hAnsi="Arial"/>
        </w:rPr>
        <w:t>=  q</w:t>
      </w: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>(2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P</w:t>
      </w:r>
      <w:r>
        <w:rPr>
          <w:rFonts w:cs="Arial" w:ascii="Arial" w:hAnsi="Arial"/>
          <w:vertAlign w:val="superscript"/>
        </w:rPr>
        <w:t>8</w:t>
      </w:r>
      <w:r>
        <w:rPr>
          <w:rFonts w:cs="Arial" w:ascii="Arial" w:hAnsi="Arial"/>
        </w:rPr>
        <w:t>n))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6  </w:t>
      </w:r>
      <w:r>
        <w:rPr>
          <w:rFonts w:cs="Arial" w:ascii="Arial" w:hAnsi="Arial"/>
        </w:rPr>
        <w:t>=  q</w:t>
      </w: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>(2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P</w:t>
      </w:r>
      <w:r>
        <w:rPr>
          <w:rFonts w:cs="Arial" w:ascii="Arial" w:hAnsi="Arial"/>
          <w:vertAlign w:val="superscript"/>
        </w:rPr>
        <w:t>10</w:t>
      </w:r>
      <w:r>
        <w:rPr>
          <w:rFonts w:cs="Arial" w:ascii="Arial" w:hAnsi="Arial"/>
        </w:rPr>
        <w:t xml:space="preserve">n)) 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After 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</w:rPr>
        <w:t xml:space="preserve"> choice rounds and </w:t>
      </w:r>
      <w:r>
        <w:rPr>
          <w:rFonts w:cs="Arial" w:ascii="Arial" w:hAnsi="Arial"/>
          <w:i/>
        </w:rPr>
        <w:t>d</w:t>
      </w:r>
      <w:r>
        <w:rPr>
          <w:rFonts w:cs="Arial" w:ascii="Arial" w:hAnsi="Arial"/>
        </w:rPr>
        <w:t xml:space="preserve"> division rounds, the number of XiXi cell can be calculated by: </w:t>
      </w:r>
    </w:p>
    <w:p>
      <w:pPr>
        <w:pStyle w:val="Normal"/>
        <w:spacing w:before="240" w:after="200"/>
        <w:ind w:left="1440" w:hanging="0"/>
        <w:rPr>
          <w:rFonts w:ascii="Arial" w:hAnsi="Arial" w:cs="Arial"/>
        </w:rPr>
      </w:pPr>
      <w:r>
        <w:rPr>
          <w:rFonts w:cs="Arial" w:ascii="Arial" w:hAnsi="Arial"/>
        </w:rPr>
        <w:t>XiXi   = 2</w:t>
      </w:r>
      <w:r>
        <w:rPr>
          <w:rFonts w:cs="Arial" w:ascii="Arial" w:hAnsi="Arial"/>
          <w:vertAlign w:val="superscript"/>
        </w:rPr>
        <w:t>d</w:t>
      </w:r>
      <w:r>
        <w:rPr>
          <w:rFonts w:cs="Arial" w:ascii="Arial" w:hAnsi="Arial"/>
        </w:rPr>
        <w:t>q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(p</w:t>
      </w:r>
      <w:r>
        <w:rPr>
          <w:rFonts w:cs="Arial" w:ascii="Arial" w:hAnsi="Arial"/>
          <w:vertAlign w:val="superscript"/>
        </w:rPr>
        <w:t>2(c-1)</w:t>
      </w:r>
      <w:r>
        <w:rPr>
          <w:rFonts w:cs="Arial" w:ascii="Arial" w:hAnsi="Arial"/>
        </w:rPr>
        <w:t>)</w:t>
      </w:r>
    </w:p>
    <w:p>
      <w:pPr>
        <w:pStyle w:val="Normal"/>
        <w:spacing w:before="240" w:after="200"/>
        <w:rPr/>
      </w:pPr>
      <w:r>
        <w:rPr>
          <w:rFonts w:cs="Arial" w:ascii="Arial" w:hAnsi="Arial"/>
        </w:rPr>
        <w:t xml:space="preserve">The total amount of XiXi cells that are produced after 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</w:rPr>
        <w:t xml:space="preserve"> number of choice rounds and d number of divisions can be calculated by adding the amount of XiXi cells that are produced at each successive step: </w:t>
      </w:r>
    </w:p>
    <w:p>
      <w:pPr>
        <w:pStyle w:val="Normal"/>
        <w:spacing w:before="240" w:after="200"/>
        <w:rPr>
          <w:rFonts w:ascii="Arial" w:hAnsi="Arial" w:cs="Arial"/>
        </w:rPr>
      </w:pPr>
      <w:r>
        <w:rPr>
          <w:rFonts w:eastAsia="Times New Roman" w:cs="Arial" w:ascii="Arial" w:hAnsi="Arial"/>
        </w:rPr>
      </w:r>
      <m:oMath xmlns:m="http://schemas.openxmlformats.org/officeDocument/2006/math"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iX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v</m:t>
                </m:r>
              </m:sub>
            </m:sSub>
          </m:e>
        </m:nary>
      </m:oMath>
      <w:r>
        <w:fldChar w:fldCharType="begin"/>
      </w:r>
      <w:r>
        <w:rPr>
          <w:rFonts w:eastAsia="Times New Roman" w:cs="Arial" w:ascii="Arial" w:hAnsi="Arial"/>
        </w:rPr>
        <w:instrText xml:space="preserve"> QUOTE _x0001_ </w:instrText>
      </w:r>
      <w:r>
        <w:rPr>
          <w:rFonts w:eastAsia="Times New Roman" w:cs="Arial" w:ascii="Arial" w:hAnsi="Arial"/>
        </w:rPr>
      </w:r>
      <w:r>
        <w:rPr>
          <w:rFonts w:eastAsia="Times New Roman" w:cs="Arial" w:ascii="Arial" w:hAnsi="Arial"/>
        </w:rPr>
        <w:fldChar w:fldCharType="separate"/>
      </w:r>
      <w:r>
        <w:rPr>
          <w:rFonts w:eastAsia="Times New Roman" w:cs="Arial" w:ascii="Arial" w:hAnsi="Arial"/>
        </w:rPr>
      </w:r>
      <w:r>
        <w:rPr>
          <w:rFonts w:eastAsia="Times New Roman" w:cs="Arial" w:ascii="Arial" w:hAnsi="Arial"/>
        </w:rPr>
      </w:r>
      <w:r>
        <w:rPr>
          <w:rFonts w:eastAsia="Times New Roman" w:cs="Arial" w:ascii="Arial" w:hAnsi="Arial"/>
        </w:rPr>
        <w:fldChar w:fldCharType="end"/>
      </w:r>
      <w:r>
        <w:rPr>
          <w:rFonts w:eastAsia="Times New Roman" w:cs="Arial" w:ascii="Arial" w:hAnsi="Arial"/>
        </w:rPr>
        <w:t xml:space="preserve"> =</w:t>
        <w:tab/>
        <w:t xml:space="preserve"> (</w:t>
      </w:r>
      <w:r>
        <w:rPr>
          <w:rFonts w:cs="Arial" w:ascii="Arial" w:hAnsi="Arial"/>
        </w:rPr>
        <w:t>2</w:t>
      </w:r>
      <w:r>
        <w:rPr>
          <w:rFonts w:cs="Arial" w:ascii="Arial" w:hAnsi="Arial"/>
          <w:vertAlign w:val="superscript"/>
        </w:rPr>
        <w:t>d</w:t>
      </w:r>
      <w:r>
        <w:rPr>
          <w:rFonts w:cs="Arial" w:ascii="Arial" w:hAnsi="Arial"/>
        </w:rPr>
        <w:t>q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(p</w:t>
      </w:r>
      <w:r>
        <w:rPr>
          <w:rFonts w:cs="Arial" w:ascii="Arial" w:hAnsi="Arial"/>
          <w:vertAlign w:val="superscript"/>
        </w:rPr>
        <w:t>2(c-1)</w:t>
      </w:r>
      <w:r>
        <w:rPr>
          <w:rFonts w:cs="Arial" w:ascii="Arial" w:hAnsi="Arial"/>
        </w:rPr>
        <w:t>))n</w:t>
      </w:r>
    </w:p>
    <w:p>
      <w:pPr>
        <w:pStyle w:val="Normal"/>
        <w:spacing w:before="240" w:after="200"/>
        <w:rPr>
          <w:rFonts w:ascii="Arial" w:hAnsi="Arial" w:cs="Arial"/>
        </w:rPr>
      </w:pPr>
      <w:r>
        <w:rPr>
          <w:rFonts w:cs="Arial" w:ascii="Arial" w:hAnsi="Arial"/>
        </w:rPr>
        <w:t>With a non-dividing XiXi population this equation will be:</w:t>
      </w:r>
    </w:p>
    <w:p>
      <w:pPr>
        <w:pStyle w:val="Normal"/>
        <w:spacing w:before="240" w:after="200"/>
        <w:rPr>
          <w:rFonts w:ascii="Arial" w:hAnsi="Arial" w:cs="Arial"/>
        </w:rPr>
      </w:pPr>
      <w:r>
        <w:rPr>
          <w:rFonts w:eastAsia="Times New Roman" w:cs="Arial" w:ascii="Arial" w:hAnsi="Arial"/>
        </w:rPr>
      </w:r>
      <m:oMath xmlns:m="http://schemas.openxmlformats.org/officeDocument/2006/math"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iX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o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v</m:t>
                </m:r>
              </m:sub>
            </m:sSub>
          </m:e>
        </m:nary>
      </m:oMath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= (</w:t>
      </w:r>
      <w:r>
        <w:rPr>
          <w:rFonts w:cs="Arial" w:ascii="Arial" w:hAnsi="Arial"/>
        </w:rPr>
        <w:t>q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(2</w:t>
      </w:r>
      <w:r>
        <w:rPr>
          <w:rFonts w:cs="Arial" w:ascii="Arial" w:hAnsi="Arial"/>
          <w:vertAlign w:val="superscript"/>
        </w:rPr>
        <w:t>d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perscript"/>
        </w:rPr>
        <w:t>2(c-1)</w:t>
      </w:r>
      <w:r>
        <w:rPr>
          <w:rFonts w:cs="Arial" w:ascii="Arial" w:hAnsi="Arial"/>
        </w:rPr>
        <w:t>))n</w:t>
      </w:r>
    </w:p>
    <w:p>
      <w:pPr>
        <w:pStyle w:val="Normal"/>
        <w:spacing w:before="240" w:after="200"/>
        <w:rPr/>
      </w:pPr>
      <w:r>
        <w:rPr>
          <w:rFonts w:cs="Arial" w:ascii="Arial" w:hAnsi="Arial"/>
        </w:rPr>
        <w:t xml:space="preserve">In the case of a changing probability, where the probability to inactivate an X chromosome changes over time , the dividing XiXi cell population can be calculated by </w:t>
      </w:r>
    </w:p>
    <w:p>
      <w:pPr>
        <w:pStyle w:val="Normal"/>
        <w:ind w:left="720" w:firstLine="720"/>
        <w:rPr/>
      </w:pPr>
      <w:r>
        <w:rPr>
          <w:rFonts w:cs="Arial" w:ascii="Arial" w:hAnsi="Arial"/>
        </w:rPr>
        <w:t>d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1  </w:t>
      </w:r>
      <w:r>
        <w:rPr>
          <w:rFonts w:cs="Arial" w:ascii="Arial" w:hAnsi="Arial"/>
        </w:rPr>
        <w:t>=  q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n)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2  </w:t>
      </w:r>
      <w:r>
        <w:rPr>
          <w:rFonts w:cs="Arial" w:ascii="Arial" w:hAnsi="Arial"/>
        </w:rPr>
        <w:t>=  q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P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n)</w:t>
      </w:r>
    </w:p>
    <w:p>
      <w:pPr>
        <w:pStyle w:val="Normal"/>
        <w:ind w:left="720" w:hanging="720"/>
        <w:rPr/>
      </w:pP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3  </w:t>
      </w:r>
      <w:r>
        <w:rPr>
          <w:rFonts w:cs="Arial" w:ascii="Arial" w:hAnsi="Arial"/>
        </w:rPr>
        <w:t>=  q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2(P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(n))) 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4  </w:t>
      </w:r>
      <w:r>
        <w:rPr>
          <w:rFonts w:cs="Arial" w:ascii="Arial" w:hAnsi="Arial"/>
        </w:rPr>
        <w:t>=  q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2(P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(n)))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5  </w:t>
      </w:r>
      <w:r>
        <w:rPr>
          <w:rFonts w:cs="Arial" w:ascii="Arial" w:hAnsi="Arial"/>
        </w:rPr>
        <w:t>= q</w:t>
      </w:r>
      <w:r>
        <w:rPr>
          <w:rFonts w:cs="Arial" w:ascii="Arial" w:hAnsi="Arial"/>
          <w:vertAlign w:val="subscript"/>
        </w:rPr>
        <w:t>5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2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P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(n)))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>d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 xml:space="preserve">6  </w:t>
      </w:r>
      <w:r>
        <w:rPr>
          <w:rFonts w:cs="Arial" w:ascii="Arial" w:hAnsi="Arial"/>
        </w:rPr>
        <w:t>= q</w:t>
      </w:r>
      <w:r>
        <w:rPr>
          <w:rFonts w:cs="Arial" w:ascii="Arial" w:hAnsi="Arial"/>
          <w:vertAlign w:val="subscript"/>
        </w:rPr>
        <w:t>6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2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(P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bscript"/>
        </w:rPr>
        <w:t>5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(n))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Form this we can derive that, the number of XiXi after c choice rounds and d number of divisions </w:t>
      </w:r>
    </w:p>
    <w:p>
      <w:pPr>
        <w:pStyle w:val="Normal"/>
        <w:ind w:left="720" w:firstLine="720"/>
        <w:rPr/>
      </w:pPr>
      <w:r>
        <w:rPr>
          <w:rFonts w:cs="Arial" w:ascii="Arial" w:hAnsi="Arial"/>
        </w:rPr>
        <w:t>XiXi</w:t>
        <w:tab/>
        <w:t xml:space="preserve"> =</w:t>
        <w:tab/>
        <w:t>2</w:t>
      </w:r>
      <w:r>
        <w:rPr>
          <w:rFonts w:cs="Arial" w:ascii="Arial" w:hAnsi="Arial"/>
          <w:vertAlign w:val="superscript"/>
        </w:rPr>
        <w:t xml:space="preserve">d </w:t>
      </w:r>
      <w:r>
        <w:rPr>
          <w:rFonts w:cs="Arial" w:ascii="Arial" w:hAnsi="Arial"/>
        </w:rPr>
        <w:t>(q</w:t>
      </w:r>
      <w:r>
        <w:rPr>
          <w:rFonts w:cs="Arial" w:ascii="Arial" w:hAnsi="Arial"/>
          <w:vertAlign w:val="subscript"/>
        </w:rPr>
        <w:t>c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 (P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… P</w:t>
      </w:r>
      <w:r>
        <w:rPr>
          <w:rFonts w:cs="Arial" w:ascii="Arial" w:hAnsi="Arial"/>
          <w:vertAlign w:val="subscript"/>
        </w:rPr>
        <w:t>(c-1)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</w:t>
      </w:r>
    </w:p>
    <w:p>
      <w:pPr>
        <w:pStyle w:val="Normal"/>
        <w:rPr/>
      </w:pPr>
      <w:r>
        <w:rPr>
          <w:rFonts w:cs="Arial" w:ascii="Arial" w:hAnsi="Arial"/>
        </w:rPr>
        <w:t xml:space="preserve">The total number of XiXi cells after 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</w:rPr>
        <w:t xml:space="preserve"> choice rounds and </w:t>
      </w:r>
      <w:r>
        <w:rPr>
          <w:rFonts w:cs="Arial" w:ascii="Arial" w:hAnsi="Arial"/>
          <w:i/>
        </w:rPr>
        <w:t>d</w:t>
      </w:r>
      <w:r>
        <w:rPr>
          <w:rFonts w:cs="Arial" w:ascii="Arial" w:hAnsi="Arial"/>
        </w:rPr>
        <w:t xml:space="preserve"> number of divisions can be calculated by adding the XiXi cells that are generated at each step </w:t>
      </w:r>
    </w:p>
    <w:p>
      <w:pPr>
        <w:pStyle w:val="Normal"/>
        <w:rPr>
          <w:rFonts w:ascii="Arial" w:hAnsi="Arial" w:cs="Arial"/>
        </w:rPr>
      </w:pPr>
      <w:r>
        <w:rPr>
          <w:rFonts w:eastAsia="Times New Roman" w:cs="Arial" w:ascii="Arial" w:hAnsi="Arial"/>
        </w:rPr>
      </w:r>
      <m:oMath xmlns:m="http://schemas.openxmlformats.org/officeDocument/2006/math"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iX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v</m:t>
                </m:r>
              </m:sub>
            </m:sSub>
          </m:e>
        </m:nary>
      </m:oMath>
      <w:r>
        <w:fldChar w:fldCharType="begin"/>
      </w:r>
      <w:r>
        <w:rPr>
          <w:rFonts w:eastAsia="Times New Roman" w:cs="Arial" w:ascii="Arial" w:hAnsi="Arial"/>
        </w:rPr>
        <w:instrText xml:space="preserve"> QUOTE _x0001_ </w:instrText>
      </w:r>
      <w:r>
        <w:rPr>
          <w:rFonts w:eastAsia="Times New Roman" w:cs="Arial" w:ascii="Arial" w:hAnsi="Arial"/>
        </w:rPr>
      </w:r>
      <w:r>
        <w:rPr>
          <w:rFonts w:eastAsia="Times New Roman" w:cs="Arial" w:ascii="Arial" w:hAnsi="Arial"/>
        </w:rPr>
        <w:fldChar w:fldCharType="separate"/>
      </w:r>
      <w:r>
        <w:rPr>
          <w:rFonts w:eastAsia="Times New Roman" w:cs="Arial" w:ascii="Arial" w:hAnsi="Arial"/>
        </w:rPr>
      </w:r>
      <w:r>
        <w:rPr>
          <w:rFonts w:eastAsia="Times New Roman" w:cs="Arial" w:ascii="Arial" w:hAnsi="Arial"/>
        </w:rPr>
      </w:r>
      <w:r>
        <w:rPr>
          <w:rFonts w:eastAsia="Times New Roman" w:cs="Arial" w:ascii="Arial" w:hAnsi="Arial"/>
        </w:rPr>
        <w:fldChar w:fldCharType="end"/>
      </w:r>
      <w:r>
        <w:rPr>
          <w:rFonts w:eastAsia="Times New Roman" w:cs="Arial" w:ascii="Arial" w:hAnsi="Arial"/>
        </w:rPr>
        <w:t xml:space="preserve"> =</w:t>
        <w:tab/>
        <w:t xml:space="preserve"> </w:t>
      </w:r>
      <w:r>
        <w:rPr>
          <w:rFonts w:cs="Arial" w:ascii="Arial" w:hAnsi="Arial"/>
        </w:rPr>
        <w:t>2</w:t>
      </w:r>
      <w:r>
        <w:rPr>
          <w:rFonts w:cs="Arial" w:ascii="Arial" w:hAnsi="Arial"/>
          <w:vertAlign w:val="superscript"/>
        </w:rPr>
        <w:t xml:space="preserve">d </w:t>
      </w:r>
      <w:r>
        <w:rPr>
          <w:rFonts w:cs="Arial" w:ascii="Arial" w:hAnsi="Arial"/>
        </w:rPr>
        <w:t>(q</w:t>
      </w:r>
      <w:r>
        <w:rPr>
          <w:rFonts w:cs="Arial" w:ascii="Arial" w:hAnsi="Arial"/>
          <w:vertAlign w:val="subscript"/>
        </w:rPr>
        <w:t>c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 (P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… P</w:t>
      </w:r>
      <w:r>
        <w:rPr>
          <w:rFonts w:cs="Arial" w:ascii="Arial" w:hAnsi="Arial"/>
          <w:vertAlign w:val="subscript"/>
        </w:rPr>
        <w:t>(c-1)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n</w:t>
      </w:r>
    </w:p>
    <w:p>
      <w:pPr>
        <w:pStyle w:val="Normal"/>
        <w:spacing w:before="240" w:after="200"/>
        <w:rPr>
          <w:rFonts w:ascii="Arial" w:hAnsi="Arial" w:cs="Arial"/>
        </w:rPr>
      </w:pPr>
      <w:r>
        <w:rPr>
          <w:rFonts w:cs="Arial" w:ascii="Arial" w:hAnsi="Arial"/>
        </w:rPr>
        <w:t>With a non-dividing XiXi population this equation will be:</w:t>
      </w:r>
    </w:p>
    <w:p>
      <w:pPr>
        <w:pStyle w:val="Normal"/>
        <w:rPr>
          <w:rFonts w:ascii="Arial" w:hAnsi="Arial" w:cs="Arial"/>
        </w:rPr>
      </w:pPr>
      <w:r>
        <w:rPr>
          <w:rFonts w:eastAsia="Times New Roman" w:cs="Arial" w:ascii="Arial" w:hAnsi="Arial"/>
        </w:rPr>
      </w:r>
      <m:oMath xmlns:m="http://schemas.openxmlformats.org/officeDocument/2006/math"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iX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o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v</m:t>
                </m:r>
              </m:sub>
            </m:sSub>
          </m:e>
        </m:nary>
      </m:oMath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 xml:space="preserve">= 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(q</w:t>
      </w:r>
      <w:r>
        <w:rPr>
          <w:rFonts w:cs="Arial" w:ascii="Arial" w:hAnsi="Arial"/>
          <w:vertAlign w:val="subscript"/>
        </w:rPr>
        <w:t>c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 (2</w:t>
      </w:r>
      <w:r>
        <w:rPr>
          <w:rFonts w:cs="Arial" w:ascii="Arial" w:hAnsi="Arial"/>
          <w:vertAlign w:val="superscript"/>
        </w:rPr>
        <w:t xml:space="preserve">d </w:t>
      </w:r>
      <w:r>
        <w:rPr>
          <w:rFonts w:cs="Arial" w:ascii="Arial" w:hAnsi="Arial"/>
        </w:rPr>
        <w:t>P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P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… P</w:t>
      </w:r>
      <w:r>
        <w:rPr>
          <w:rFonts w:cs="Arial" w:ascii="Arial" w:hAnsi="Arial"/>
          <w:vertAlign w:val="subscript"/>
        </w:rPr>
        <w:t>(c-1)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)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XaXi cell popul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he amount of XaXi cells can be calculated based on the fact that the total number of cells in the system at any point is equal to the n number of cells produced from n number of starting cells undergoing 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</w:rPr>
        <w:t xml:space="preserve"> number of X inactivation rounds and </w:t>
      </w:r>
      <w:r>
        <w:rPr>
          <w:rFonts w:cs="Arial" w:ascii="Arial" w:hAnsi="Arial"/>
          <w:i/>
        </w:rPr>
        <w:t>d</w:t>
      </w:r>
      <w:r>
        <w:rPr>
          <w:rFonts w:cs="Arial" w:ascii="Arial" w:hAnsi="Arial"/>
        </w:rPr>
        <w:t xml:space="preserve"> number of cell divisions.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</w:rPr>
        <w:t xml:space="preserve">The total number of cells in a system at any given point is 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  <w:t>N</w:t>
      </w:r>
      <w:r>
        <w:rPr>
          <w:rFonts w:cs="Arial" w:ascii="Arial" w:hAnsi="Arial"/>
          <w:vertAlign w:val="subscript"/>
        </w:rPr>
        <w:t xml:space="preserve"> (c,d)</w:t>
        <w:tab/>
      </w:r>
      <w:r>
        <w:rPr>
          <w:rFonts w:cs="Arial" w:ascii="Arial" w:hAnsi="Arial"/>
        </w:rPr>
        <w:t>=</w:t>
      </w:r>
      <w:r>
        <w:rPr>
          <w:rFonts w:cs="Arial" w:ascii="Arial" w:hAnsi="Arial"/>
          <w:vertAlign w:val="subscript"/>
        </w:rPr>
        <w:t xml:space="preserve">  </w:t>
        <w:tab/>
      </w:r>
      <w:r>
        <w:rPr>
          <w:rFonts w:cs="Arial" w:ascii="Arial" w:hAnsi="Arial"/>
        </w:rPr>
        <w:t>XaXa</w:t>
      </w:r>
      <w:r>
        <w:rPr>
          <w:rFonts w:cs="Arial" w:ascii="Arial" w:hAnsi="Arial"/>
          <w:vertAlign w:val="subscript"/>
        </w:rPr>
        <w:t>(c,d)</w:t>
      </w:r>
      <w:r>
        <w:rPr>
          <w:rFonts w:cs="Arial" w:ascii="Arial" w:hAnsi="Arial"/>
        </w:rPr>
        <w:t xml:space="preserve"> </w:t>
        <w:tab/>
        <w:t xml:space="preserve"> + </w:t>
        <w:tab/>
        <w:t>XaXi</w:t>
      </w:r>
      <w:r>
        <w:rPr>
          <w:rFonts w:cs="Arial" w:ascii="Arial" w:hAnsi="Arial"/>
          <w:vertAlign w:val="subscript"/>
        </w:rPr>
        <w:t>(c,d)</w:t>
      </w:r>
      <w:r>
        <w:rPr>
          <w:rFonts w:cs="Arial" w:ascii="Arial" w:hAnsi="Arial"/>
        </w:rPr>
        <w:tab/>
        <w:t xml:space="preserve"> +</w:t>
        <w:tab/>
        <w:t xml:space="preserve"> </w:t>
      </w:r>
      <w:r>
        <w:rPr>
          <w:rFonts w:eastAsia="Times New Roman" w:cs="Arial" w:ascii="Arial" w:hAnsi="Arial"/>
        </w:rPr>
      </w:r>
      <m:oMath xmlns:m="http://schemas.openxmlformats.org/officeDocument/2006/math"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iX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v</m:t>
                </m:r>
              </m:sub>
            </m:sSub>
          </m:e>
        </m:nary>
      </m:oMath>
      <w:r>
        <w:rPr>
          <w:rFonts w:cs="Arial" w:ascii="Arial" w:hAnsi="Arial"/>
          <w:vertAlign w:val="subscript"/>
        </w:rPr>
        <w:t xml:space="preserve"> (c,d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he number of XaXi cells can be calculated by </w:t>
      </w:r>
    </w:p>
    <w:p>
      <w:pPr>
        <w:pStyle w:val="Normal"/>
        <w:ind w:firstLine="720"/>
        <w:rPr/>
      </w:pPr>
      <w:r>
        <w:rPr>
          <w:rFonts w:cs="Arial" w:ascii="Arial" w:hAnsi="Arial"/>
        </w:rPr>
        <w:t xml:space="preserve">XaXi </w:t>
        <w:tab/>
        <w:t xml:space="preserve">=  </w:t>
        <w:tab/>
        <w:t>N</w:t>
      </w:r>
      <w:r>
        <w:rPr>
          <w:rFonts w:cs="Arial" w:ascii="Arial" w:hAnsi="Arial"/>
          <w:vertAlign w:val="subscript"/>
        </w:rPr>
        <w:t xml:space="preserve"> (c,d)</w:t>
        <w:tab/>
        <w:tab/>
        <w:t xml:space="preserve">   </w:t>
      </w:r>
      <w:r>
        <w:rPr>
          <w:rFonts w:cs="Arial" w:ascii="Arial" w:hAnsi="Arial"/>
        </w:rPr>
        <w:t>-</w:t>
      </w:r>
      <w:r>
        <w:rPr>
          <w:rFonts w:cs="Arial" w:ascii="Arial" w:hAnsi="Arial"/>
          <w:vertAlign w:val="subscript"/>
        </w:rPr>
        <w:t xml:space="preserve">  </w:t>
        <w:tab/>
      </w:r>
      <w:r>
        <w:rPr>
          <w:rFonts w:cs="Arial" w:ascii="Arial" w:hAnsi="Arial"/>
        </w:rPr>
        <w:t>(XaXa</w:t>
      </w:r>
      <w:r>
        <w:rPr>
          <w:rFonts w:cs="Arial" w:ascii="Arial" w:hAnsi="Arial"/>
          <w:vertAlign w:val="subscript"/>
        </w:rPr>
        <w:t>(c,d)</w:t>
      </w:r>
      <w:r>
        <w:rPr>
          <w:rFonts w:cs="Arial" w:ascii="Arial" w:hAnsi="Arial"/>
        </w:rPr>
        <w:t xml:space="preserve">   +</w:t>
        <w:tab/>
        <w:t xml:space="preserve"> </w:t>
      </w:r>
      <w:r>
        <w:rPr>
          <w:rFonts w:cs="Arial" w:ascii="Arial" w:hAnsi="Arial"/>
          <w:vertAlign w:val="subscript"/>
        </w:rPr>
        <w:t>(c,d)</w:t>
      </w:r>
      <w:r>
        <w:rPr>
          <w:rFonts w:cs="Arial" w:ascii="Arial" w:hAnsi="Arial"/>
        </w:rPr>
        <w:t>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Calculation of the XCI-activator concentration after the start of XCI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When one X chromosome is inactivated at t=t</w:t>
      </w:r>
      <w:r>
        <w:rPr>
          <w:rFonts w:cs="Arial" w:ascii="Arial" w:hAnsi="Arial"/>
          <w:vertAlign w:val="subscript"/>
        </w:rPr>
        <w:t>i</w:t>
      </w:r>
      <w:r>
        <w:rPr>
          <w:rFonts w:cs="Arial" w:ascii="Arial" w:hAnsi="Arial"/>
        </w:rPr>
        <w:t>, the further time integration gives: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XCI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tivator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⋅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p>
                </m:sSup>
              </m:e>
            </m:d>
            <m:r>
              <w:rPr>
                <w:rFonts w:ascii="Cambria Math" w:hAnsi="Cambria Math"/>
              </w:rPr>
              <m:t xml:space="preserve">⋅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den>
            </m:f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d>
                  </m:sup>
                </m:sSup>
              </m:e>
            </m:d>
            <m:r>
              <w:rPr>
                <w:rFonts w:ascii="Cambria Math" w:hAnsi="Cambria Math"/>
              </w:rPr>
              <m:t xml:space="preserve">=</m:t>
            </m:r>
          </m:e>
          <m:e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⋅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p>
                </m:sSup>
              </m:e>
            </m:d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den>
            </m:f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d>
                  </m:sup>
                </m:sSup>
              </m:e>
            </m:d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XCI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ctivator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den>
            </m:f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⋅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d>
                  </m:sup>
                </m:sSup>
              </m:e>
            </m:d>
          </m:e>
        </m:eqArr>
      </m:oMath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In other words, the activator concentration is obtained by the same equation as before except that a term corresponding to the results of the activity of one chromosome should be subtracted.  With 2 X chromosomes inactivated, a further such correction should be carried out form the time of inactivation of the second chromosome onwards, but we shall not be considering this case.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Source Code for the stochastic simulation program</w:t>
      </w:r>
    </w:p>
    <w:p>
      <w:pPr>
        <w:pStyle w:val="Normal"/>
        <w:rPr>
          <w:rFonts w:ascii="Arial" w:hAnsi="Arial" w:cs="Arial"/>
        </w:rPr>
      </w:pPr>
      <w:r>
        <w:rPr/>
        <w:t>&lt;?php</w:t>
        <w:br/>
        <w:br/>
        <w:t>/*******************************************************************************************/</w:t>
        <w:br/>
        <w:t>/*</w:t>
        <w:br/>
        <w:t>/*</w:t>
        <w:br/>
        <w:t>/*******************************************************************************************/</w:t>
        <w:br/>
        <w:br/>
        <w:t>require_once LIBRARY_ROOT.'pager/Pager.php';</w:t>
        <w:br/>
        <w:br/>
        <w:t>/**</w:t>
        <w:br/>
        <w:t>* Experiment Page</w:t>
        <w:br/>
        <w:t>*</w:t>
        <w:br/>
        <w:t>*/</w:t>
        <w:br/>
        <w:t>class Page extends Pager</w:t>
        <w:br/>
        <w:t>{</w:t>
        <w:br/>
        <w:t>  /**</w:t>
        <w:br/>
        <w:t>   * Experiment data</w:t>
        <w:br/>
        <w:t>   * @var Record</w:t>
        <w:br/>
        <w:t>   */</w:t>
        <w:br/>
        <w:t>  private $experiment;</w:t>
        <w:br/>
        <w:br/>
        <w:t>  /**</w:t>
        <w:br/>
        <w:t>   * Inactivation Arr</w:t>
        <w:br/>
        <w:t>   * @var array Record</w:t>
        <w:br/>
        <w:t>   */</w:t>
        <w:br/>
        <w:t>  private $inactivation_arr = array();</w:t>
        <w:br/>
        <w:br/>
        <w:t>  /**</w:t>
        <w:br/>
        <w:t>   * Inactivation Curve</w:t>
        <w:br/>
        <w:t>   * @var Record</w:t>
        <w:br/>
        <w:t>   */</w:t>
        <w:br/>
        <w:t>  private $inactivation_curve;</w:t>
        <w:br/>
        <w:br/>
        <w:t>  /**</w:t>
        <w:br/>
        <w:t>   * Duplication Arr</w:t>
        <w:br/>
        <w:t>   * @var array Record</w:t>
        <w:br/>
        <w:t>   */</w:t>
        <w:br/>
        <w:t>  private $duplication_arr = array();</w:t>
        <w:br/>
        <w:br/>
        <w:t>  /**</w:t>
        <w:br/>
        <w:t>   * The current experiment mode</w:t>
        <w:br/>
        <w:t>   * @var int</w:t>
        <w:br/>
        <w:t>   */</w:t>
        <w:br/>
        <w:t>  private static $mode;</w:t>
        <w:br/>
        <w:br/>
        <w:t>  /**</w:t>
        <w:br/>
        <w:t>   * The current step number in the experiment</w:t>
        <w:br/>
        <w:t>   * @var int</w:t>
        <w:br/>
        <w:t>   */</w:t>
        <w:br/>
        <w:t>  private static $step_nr;</w:t>
        <w:br/>
        <w:br/>
        <w:t>  /**</w:t>
        <w:br/>
        <w:t>   * Constructor</w:t>
        <w:br/>
        <w:t>   *</w:t>
        <w:br/>
        <w:t>   * @access public</w:t>
        <w:br/>
        <w:t>   * @return string HTML</w:t>
        <w:br/>
        <w:t>   */</w:t>
        <w:br/>
        <w:t>  public function __construct()</w:t>
        <w:br/>
        <w:t>  {</w:t>
        <w:br/>
        <w:t>      parent::__construct();</w:t>
        <w:br/>
        <w:br/>
        <w:t>      // Get experiment</w:t>
        <w:br/>
        <w:t>      if (!$experiment_id = PageData::getFromUri(1)) return;</w:t>
        <w:br/>
        <w:t>      if (!$this-&gt;experiment = Record::getRecord('xci_experiments', array('id'=&gt;$experiment_id))) return;</w:t>
        <w:br/>
        <w:br/>
        <w:t>      // get the linked records</w:t>
        <w:br/>
        <w:t>      $linked_record_arr = CMSRecord::getLinkedRecords('xci_experiment_inactivation', $this-&gt;experiment);</w:t>
        <w:br/>
        <w:t>      foreach($linked_record_arr as $linked_record) {</w:t>
        <w:br/>
        <w:t>          $this-&gt;inactivation_arr[$linked_record-&gt;getXci()] = $linked_record;</w:t>
        <w:br/>
        <w:t>      }</w:t>
        <w:br/>
        <w:t>      $linked_record_arr = CMSRecord::getLinkedRecords('xci_experiment_duplication', $this-&gt;experiment);</w:t>
        <w:br/>
        <w:t>      foreach($linked_record_arr as $linked_record) {</w:t>
        <w:br/>
        <w:t>          $this-&gt;duplication_arr[$linked_record-&gt;getXca()] = $linked_record;</w:t>
        <w:br/>
        <w:t>      }</w:t>
        <w:br/>
        <w:t>      // sort array by key ASC</w:t>
        <w:br/>
        <w:t>      ksort($this-&gt;duplication_arr);</w:t>
        <w:br/>
        <w:br/>
        <w:t>      // get the inactivation curve</w:t>
        <w:br/>
        <w:t>      if ($this-&gt;experiment-&gt;getInactivationCurve()) {</w:t>
        <w:br/>
        <w:t>          $this-&gt;inactivation_curve = Record::getRecord('xci_experiment_inactivation_curves', array('id'=&gt;$this-&gt;experiment-&gt;getInactivationCurve()));</w:t>
        <w:br/>
        <w:t>      }</w:t>
        <w:br/>
        <w:br/>
        <w:t>      // constructor guard, the number of inactivation records must be the same as the duplication records</w:t>
        <w:br/>
        <w:t>      // check for inactivation curve</w:t>
        <w:br/>
        <w:t>      if ((count($this-&gt;inactivation_arr) != count($this-&gt;duplication_arr)) ||</w:t>
        <w:br/>
        <w:t>          (is_null($this-&gt;inactivation_curve))) {</w:t>
        <w:br/>
        <w:t>          return;</w:t>
        <w:br/>
        <w:t>      }</w:t>
        <w:br/>
        <w:br/>
        <w:t>      // get experiment mode</w:t>
        <w:br/>
        <w:t>      if (PageData::getFromUri(2) == 'start') {</w:t>
        <w:br/>
        <w:t>          self::$mode = 1;</w:t>
        <w:br/>
        <w:t>      } elseif (PageData::getFromUri(2) == 'start2') {</w:t>
        <w:br/>
        <w:t>          self::$mode = 2;</w:t>
        <w:br/>
        <w:t>      }</w:t>
        <w:br/>
        <w:br/>
        <w:t>      // start experiment if mode found</w:t>
        <w:br/>
        <w:t>      if (self::$mode) {</w:t>
        <w:br/>
        <w:t>          $this-&gt;startExperiment();</w:t>
        <w:br/>
        <w:t>      }</w:t>
        <w:br/>
        <w:t>  }</w:t>
        <w:br/>
        <w:br/>
        <w:t>  /**</w:t>
        <w:br/>
        <w:t>   * Content getter</w:t>
        <w:br/>
        <w:t>   *</w:t>
        <w:br/>
        <w:t>   * @access public</w:t>
        <w:br/>
        <w:t>   * @return string HTML</w:t>
        <w:br/>
        <w:t>   */</w:t>
        <w:br/>
        <w:t>  public function getCenterContent()</w:t>
        <w:br/>
        <w:t>  {</w:t>
        <w:br/>
        <w:t>      $html = '';</w:t>
        <w:br/>
        <w:br/>
        <w:t>      $html .= '&lt;h1&gt;X Chromosome Inactivation&lt;/h1&gt;';</w:t>
        <w:br/>
        <w:br/>
        <w:t>      // constructor guard, the number of inactivation records must be the same as the duplication records</w:t>
        <w:br/>
        <w:t>      if (count($this-&gt;inactivation_arr) != count($this-&gt;duplication_arr)) {</w:t>
        <w:br/>
        <w:t>          $html .= '&lt;h2&gt;Inactivation / Duplication record count rate mismatch, please check.&lt;/h2&gt;';</w:t>
        <w:br/>
        <w:t>      }</w:t>
        <w:br/>
        <w:br/>
        <w:br/>
        <w:t>      if ($this-&gt;experiment) {</w:t>
        <w:br/>
        <w:t>          $html .= '&lt;h2&gt;'. $this-&gt;experiment-&gt;getName('text') .'&lt;/h2&gt;';</w:t>
        <w:br/>
        <w:br/>
        <w:t>          $html .= '</w:t>
        <w:br/>
        <w:t>              &lt;p&gt;</w:t>
        <w:br/>
        <w:t>                  &lt;a id="mode1" class="start" title="start experiment mode I" href="'. $this-&gt;section-&gt;uri .'/'. $this-&gt;experiment-&gt;getId() .'/start"&gt;</w:t>
        <w:br/>
        <w:t>                      &amp;raquo; start mode I &lt;br /&gt;</w:t>
        <w:br/>
        <w:t>                      &lt;small&gt;inactivation curve per X, duplication rate per state&lt;/small&gt;</w:t>
        <w:br/>
        <w:t>                  &lt;/a&gt;</w:t>
        <w:br/>
        <w:t>              &lt;/p&gt;';</w:t>
        <w:br/>
        <w:br/>
        <w:t>          $html .= $this-&gt;renderStateGraphTable(1);</w:t>
        <w:br/>
        <w:br/>
        <w:t>          $html .= '</w:t>
        <w:br/>
        <w:t>              &lt;p&gt;</w:t>
        <w:br/>
        <w:t>                  &lt;a id="mode2" class="start"  title="start experiment mode II" href="'. $this-&gt;section-&gt;uri .'/'. $this-&gt;experiment-&gt;getId() .'/start2"&gt;</w:t>
        <w:br/>
        <w:t>                      &amp;raquo; start mode II &lt;br /&gt;</w:t>
        <w:br/>
        <w:t>                      &lt;small&gt;single inactivation curve, threshold per X, duplication rate per state, downscale per state&lt;/small&gt;</w:t>
        <w:br/>
        <w:t>                  &lt;/a&gt;</w:t>
        <w:br/>
        <w:t>              &lt;/p&gt;';</w:t>
        <w:br/>
        <w:br/>
        <w:t>          $html .= $this-&gt;renderStateGraphTable(2);</w:t>
        <w:br/>
        <w:t>      }</w:t>
        <w:br/>
        <w:br/>
        <w:t>      return $html;</w:t>
        <w:br/>
        <w:t>  }</w:t>
        <w:br/>
        <w:br/>
        <w:t>  /**</w:t>
        <w:br/>
        <w:t>   * Render the state graph/table</w:t>
        <w:br/>
        <w:t>   *</w:t>
        <w:br/>
        <w:t>   * @access public</w:t>
        <w:br/>
        <w:t>   * @return string HTML</w:t>
        <w:br/>
        <w:t>   */</w:t>
        <w:br/>
        <w:t>  public function renderStateGraphTable($mode=1)</w:t>
        <w:br/>
        <w:t>  {</w:t>
        <w:br/>
        <w:t>      $html = '';</w:t>
        <w:br/>
        <w:br/>
        <w:t>      // get the data in a nice array</w:t>
        <w:br/>
        <w:t>      $exp_data_arr = $this-&gt;getExperimentDataArr($mode);</w:t>
        <w:br/>
        <w:br/>
        <w:t>      // render the table rows</w:t>
        <w:br/>
        <w:t>      $state_graph_arr = array();</w:t>
        <w:br/>
        <w:t>      foreach (range(0, $this-&gt;experiment-&gt;getNumberOfDays()) as $step_nr) {</w:t>
        <w:br/>
        <w:br/>
        <w:t>          // skippit if this step is not logged</w:t>
        <w:br/>
        <w:t>          if (!isset($exp_data_arr[$step_nr])) continue;</w:t>
        <w:br/>
        <w:br/>
        <w:t>          // get the logged state at this step</w:t>
        <w:br/>
        <w:t>          $state_arr = $exp_data_arr[$step_nr];</w:t>
        <w:br/>
        <w:br/>
        <w:t>          // render the state</w:t>
        <w:br/>
        <w:t>          $state_graph_arr[$step_nr] = '';</w:t>
        <w:br/>
        <w:t>          $data_arr['height'] = 0;</w:t>
        <w:br/>
        <w:t>          $z_index = pow(2, $this-&gt;getNumberOfXc()) + 10;</w:t>
        <w:br/>
        <w:t>          foreach (range(0, $this-&gt;getNumberOfXc()) as $state) {</w:t>
        <w:br/>
        <w:br/>
        <w:t>              // render the state types</w:t>
        <w:br/>
        <w:t>              if (!isset($state_arr[$state])) continue;</w:t>
        <w:br/>
        <w:br/>
        <w:t>              // default data for this state in this step</w:t>
        <w:br/>
        <w:t>              $data_arr['percentage'] = 0;</w:t>
        <w:br/>
        <w:t>              $data_arr['cell_count'] = 0;</w:t>
        <w:br/>
        <w:br/>
        <w:t>              foreach ($state_arr[$state] as $state_type=&gt;$state_type_arr) {</w:t>
        <w:br/>
        <w:br/>
        <w:t>                  $data_arr['height']     += $state_type_arr['height'];</w:t>
        <w:br/>
        <w:t>                  $data_arr['percentage'] = $state_type_arr['percentage'];</w:t>
        <w:br/>
        <w:t>                  $data_arr['cell_count'] = $state_type_arr['cell_count'];</w:t>
        <w:br/>
        <w:br/>
        <w:t>                  // generate state-count div for this state in this step</w:t>
        <w:br/>
        <w:t>                  //$z_index = $this-&gt;getNumberOfXc() + $state_type + 10;</w:t>
        <w:br/>
        <w:t>                  $state_graph_arr[$step_nr] .= '</w:t>
        <w:br/>
        <w:t>                      &lt;div class="state-count state-'. $state .'"                            style="height: '. round($data_arr['height']) .'px; z-index:'. $z_index .';"                            title="'. $data_arr['cell_count'] .' '. $this-&gt;getXCStr($state_type) .' cells"&gt;</w:t>
        <w:br/>
        <w:t>                          &lt;span&gt;'. $data_arr['percentage'] .'%&lt;/span&gt;</w:t>
        <w:br/>
        <w:t>                      &lt;/div&gt;';</w:t>
        <w:br/>
        <w:br/>
        <w:t>                  $z_index--;</w:t>
        <w:br/>
        <w:t>              }</w:t>
        <w:br/>
        <w:t>          }</w:t>
        <w:br/>
        <w:br/>
        <w:t>          // pick up total count for this step</w:t>
        <w:br/>
        <w:t>          $total_count_arr[$step_nr] = $state_arr['total_count'];</w:t>
        <w:br/>
        <w:t>      }</w:t>
        <w:br/>
        <w:br/>
        <w:t>      // create data rows</w:t>
        <w:br/>
        <w:t>      $state_data_td_arr = array();</w:t>
        <w:br/>
        <w:t>      foreach (range($this-&gt;getNumberOfXc(), 0) as $state) {</w:t>
        <w:br/>
        <w:br/>
        <w:t>          $state_data_tds = '';</w:t>
        <w:br/>
        <w:t>          foreach (range(0, $this-&gt;experiment-&gt;getNumberOfDays()) as $step_nr) {</w:t>
        <w:br/>
        <w:br/>
        <w:t>              // check if this step is logged at all</w:t>
        <w:br/>
        <w:t>              if (!isset($exp_data_arr[$step_nr])) continue;</w:t>
        <w:br/>
        <w:br/>
        <w:t>              // check if this step is logged</w:t>
        <w:br/>
        <w:t>              $cell_count = 0;</w:t>
        <w:br/>
        <w:t>              if (isset($exp_data_arr[$step_nr][$state])) {</w:t>
        <w:br/>
        <w:br/>
        <w:t>                  // add all cells per state (group per sub state)</w:t>
        <w:br/>
        <w:t>                  foreach ($exp_data_arr[$step_nr][$state] as $state_type=&gt;$state_type_arr) {</w:t>
        <w:br/>
        <w:t>                      $cell_count += $state_type_arr['cell_count'];</w:t>
        <w:br/>
        <w:t>                  }</w:t>
        <w:br/>
        <w:t>              }</w:t>
        <w:br/>
        <w:br/>
        <w:t>              $state_data_tds .= '&lt;td&gt;'. $cell_count .'&lt;/td&gt;';</w:t>
        <w:br/>
        <w:t>          }</w:t>
        <w:br/>
        <w:br/>
        <w:t>          $state_data_td_arr[] = $state_data_tds;</w:t>
        <w:br/>
        <w:t>      }</w:t>
        <w:br/>
        <w:br/>
        <w:t>      if (!empty($state_graph_arr)) {</w:t>
        <w:br/>
        <w:t>          $html .= '</w:t>
        <w:br/>
        <w:t>              &lt;table class="result"&gt;</w:t>
        <w:br/>
        <w:t>                  &lt;tr class="steps"&gt;</w:t>
        <w:br/>
        <w:t>                      &lt;th&gt;'. implode('&lt;/th&gt;&lt;th&gt;', array_keys($state_graph_arr)) .'&lt;/th&gt;</w:t>
        <w:br/>
        <w:t>                  &lt;/tr&gt;</w:t>
        <w:br/>
        <w:t>                  &lt;tr class="bars"&gt;</w:t>
        <w:br/>
        <w:t>                      &lt;td&gt;&lt;div class="step-wrapper"&gt;'. implode('&lt;/div&gt;&lt;/td&gt;&lt;td&gt;&lt;div class="step-wrapper"&gt;', $state_graph_arr) .'&lt;/div&gt;&lt;/td&gt;</w:t>
        <w:br/>
        <w:t>                  &lt;/tr&gt;</w:t>
        <w:br/>
        <w:t>                  &lt;tr class="data"&gt;'. implode("&lt;/tr&gt;\n\t\t\t\t\t&lt;tr class=\"data\"&gt;", $state_data_td_arr) .'&lt;/tr&gt;</w:t>
        <w:br/>
        <w:t>                  &lt;tr class="total-counts"&gt;</w:t>
        <w:br/>
        <w:t>                      &lt;td&gt;'. implode('&lt;/td&gt;&lt;td&gt;', $total_count_arr) .'&lt;/td&gt;</w:t>
        <w:br/>
        <w:t>                  &lt;/tr&gt;</w:t>
        <w:br/>
        <w:t>              &lt;/table&gt;';</w:t>
        <w:br/>
        <w:t>      }</w:t>
        <w:br/>
        <w:br/>
        <w:t>      return $html;</w:t>
        <w:br/>
        <w:t>  }</w:t>
        <w:br/>
        <w:br/>
        <w:t>  /**</w:t>
        <w:br/>
        <w:t>   * Start the experiment</w:t>
        <w:br/>
        <w:t>   *    * @access private</w:t>
        <w:br/>
        <w:t>   * @return void</w:t>
        <w:br/>
        <w:t>   */</w:t>
        <w:br/>
        <w:t>  private function startExperiment()</w:t>
        <w:br/>
        <w:t>  {</w:t>
        <w:br/>
        <w:t>      // guard: check for experiment</w:t>
        <w:br/>
        <w:t>      if (!$this-&gt;experiment) return;</w:t>
        <w:br/>
        <w:br/>
        <w:t>      // initialize cells</w:t>
        <w:br/>
        <w:t>      $this-&gt;initCells();</w:t>
        <w:br/>
        <w:br/>
        <w:t>      //initialize experiment step counter</w:t>
        <w:br/>
        <w:t>      self::$step_nr = 0;</w:t>
        <w:br/>
        <w:br/>
        <w:t>      $this-&gt;logCurrentState($clear_state=TRUE);</w:t>
        <w:br/>
        <w:br/>
        <w:t>      // loop through the experiment steps</w:t>
        <w:br/>
        <w:t>      foreach (range(1, $this-&gt;experiment-&gt;getNumberOfDays()) as $step_nr) {</w:t>
        <w:br/>
        <w:br/>
        <w:t>          // set global step number</w:t>
        <w:br/>
        <w:t>          self::$step_nr = $step_nr;</w:t>
        <w:br/>
        <w:br/>
        <w:t>          // process the inactivation</w:t>
        <w:br/>
        <w:t>          if (self::$mode == 1) {</w:t>
        <w:br/>
        <w:t>              $this-&gt;processInactivationModeI();</w:t>
        <w:br/>
        <w:t>          } elseif(self::$mode == 2) {</w:t>
        <w:br/>
        <w:t>              $this-&gt;processInactivationModeII();</w:t>
        <w:br/>
        <w:t>          }</w:t>
        <w:br/>
        <w:br/>
        <w:t>          // duplicate the cells. Rate per cell-state,           // deelt als leeft (stop flag is 0)</w:t>
        <w:br/>
        <w:t>          foreach ($this-&gt;duplication_arr as $state=&gt;$duplication) {</w:t>
        <w:br/>
        <w:t>              if ($duplication_rate = $duplication-&gt;getRate()) {</w:t>
        <w:br/>
        <w:t>                  if (($step_nr % $duplication_rate) == 0) {</w:t>
        <w:br/>
        <w:t>                      //echo 'duplicating state '. $state .' in step '. $step_nr .'&lt;br /&gt;';</w:t>
        <w:br/>
        <w:t>                      $this-&gt;duplicateCells($state);</w:t>
        <w:br/>
        <w:t>                  }</w:t>
        <w:br/>
        <w:t>              }</w:t>
        <w:br/>
        <w:t>          }</w:t>
        <w:br/>
        <w:br/>
        <w:t>          // log the cell's state</w:t>
        <w:br/>
        <w:t>          $this-&gt;logCurrentState();</w:t>
        <w:br/>
        <w:t>      }</w:t>
        <w:br/>
        <w:t>  }</w:t>
        <w:br/>
        <w:br/>
        <w:t>  /**</w:t>
        <w:br/>
        <w:t>   * Process the inactivation</w:t>
        <w:br/>
        <w:t>   *    * @access private</w:t>
        <w:br/>
        <w:t>   * @return void</w:t>
        <w:br/>
        <w:t>   */</w:t>
        <w:br/>
        <w:t>  private function processInactivationModeI()</w:t>
        <w:br/>
        <w:t>  {</w:t>
        <w:br/>
        <w:t>      // 1 - EXPERIMENT STEP PER X</w:t>
        <w:br/>
        <w:t>      $xci_sql_arr = array();</w:t>
        <w:br/>
        <w:t>      foreach (range(1, $this-&gt;getNumberOfXc()) as $i) {</w:t>
        <w:br/>
        <w:br/>
        <w:t>          if ($inactivation = $this-&gt;inactivation_arr[$i]) {</w:t>
        <w:br/>
        <w:t>              $inactivation_rate = $inactivation-&gt;{'rate_step'.self::$step_nr};</w:t>
        <w:br/>
        <w:t>              $xci_sql_arr[] = 'x.xc'. $i .' = x.xc'. $i .'*(100*RAND()&gt;'. round($inactivation_rate) .')';</w:t>
        <w:br/>
        <w:t>          }</w:t>
        <w:br/>
        <w:t>      }</w:t>
        <w:br/>
        <w:br/>
        <w:t>      // guard</w:t>
        <w:br/>
        <w:t>      if (empty($xci_sql_arr)) return;</w:t>
        <w:br/>
        <w:br/>
        <w:t>      $sql = "</w:t>
        <w:br/>
        <w:t>          UPDATE xci_set x</w:t>
        <w:br/>
        <w:t>            SET</w:t>
        <w:br/>
        <w:t>              ". implode(', ', $xci_sql_arr) ."</w:t>
        <w:br/>
        <w:t>          WHERE x.stop_flag = 0;</w:t>
        <w:br/>
        <w:t>      ";</w:t>
        <w:br/>
        <w:t>      // echo  $sql;</w:t>
        <w:br/>
        <w:t>      $this-&gt;logSQL($sql);</w:t>
        <w:br/>
        <w:t>      Record::getRecordsByQuery($sql);</w:t>
        <w:br/>
        <w:br/>
        <w:t>      $this-&gt;markDeadCells();</w:t>
        <w:br/>
        <w:t>  }</w:t>
        <w:br/>
        <w:br/>
        <w:t>  /**</w:t>
        <w:br/>
        <w:t>   * Process the inactivation with a single curve and thresholds</w:t>
        <w:br/>
        <w:t>   *    * @access private</w:t>
        <w:br/>
        <w:t>   * @return void</w:t>
        <w:br/>
        <w:t>   */</w:t>
        <w:br/>
        <w:t>  private function processInactivationModeII()</w:t>
        <w:br/>
        <w:t>  {</w:t>
        <w:br/>
        <w:t>      // 1 - EXPERIMENT STEP PER STATE PER X</w:t>
        <w:br/>
        <w:t>      // for every state process inactivation</w:t>
        <w:br/>
        <w:t>      // the duplication_arr is ordered by state ASC and contains (per state) the downscale factor for the inactivation curve</w:t>
        <w:br/>
        <w:t>      // the states are processes ascending such that the sequential steps don't overlap (state 2 never becomes 3, only 2 or 1 or 0)</w:t>
        <w:br/>
        <w:t>      foreach ($this-&gt;duplication_arr as $state =&gt; $duplication) {</w:t>
        <w:br/>
        <w:br/>
        <w:t>          $xci_sql_arr = array();</w:t>
        <w:br/>
        <w:t>          foreach ($this-&gt;inactivation_arr as $xci=&gt;$inactivation) {</w:t>
        <w:br/>
        <w:br/>
        <w:t>              $scale     = (float) $duplication-&gt;getScaleFactor();</w:t>
        <w:br/>
        <w:t>              $rate      = (int) $this-&gt;inactivation_curve-&gt;{'rate_step'.self::$step_nr};</w:t>
        <w:br/>
        <w:t>              $threshold = (int) $inactivation-&gt;getThreshold();</w:t>
        <w:br/>
        <w:br/>
        <w:t>              $inactivation_rate = round(max(($scale * $rate) - $threshold, 0));</w:t>
        <w:br/>
        <w:br/>
        <w:t>              $xci_sql_arr[] = 'x.xc'. $xci .' = x.xc'. $xci .'*(100*RAND()&gt;'. $inactivation_rate .')';</w:t>
        <w:br/>
        <w:br/>
        <w:t>              /*/</w:t>
        <w:br/>
        <w:t>              $log = '</w:t>
        <w:br/>
        <w:t>                  step: '. self::$step_nr .', state '. $state .', Xi: '. $xci .'</w:t>
        <w:br/>
        <w:t>                  (scale: '. $scale .' * rate: '. $rate .') - threshold: '. $threshold .' = gives irate: '. $inactivation_rate .'</w:t>
        <w:br/>
        <w:t>                  -------------------------------------------------------------</w:t>
        <w:br/>
        <w:t>              ';</w:t>
        <w:br/>
        <w:t>              echo $log; /* */</w:t>
        <w:br/>
        <w:t>              /*/</w:t>
        <w:br/>
        <w:t>              $log = '</w:t>
        <w:br/>
        <w:t>              i'. self::$step_nr .'Xa'. $state .'r'. $inactivation_rate .'&lt;br /&gt;';</w:t>
        <w:br/>
        <w:t>              echo $log; /* */</w:t>
        <w:br/>
        <w:t>          }</w:t>
        <w:br/>
        <w:br/>
        <w:t>          // loop guard</w:t>
        <w:br/>
        <w:t>          if (empty($xci_sql_arr)) return;</w:t>
        <w:br/>
        <w:br/>
        <w:t>          $sql = "</w:t>
        <w:br/>
        <w:t>              UPDATE xci_set x</w:t>
        <w:br/>
        <w:t>                SET</w:t>
        <w:br/>
        <w:t>                  ". implode(', ', $xci_sql_arr) ."</w:t>
        <w:br/>
        <w:t>              WHERE                   (". implode(' + ', $this-&gt;getXCArr()) .") = ". $state ." AND</w:t>
        <w:br/>
        <w:t>                  x.stop_flag = 0;</w:t>
        <w:br/>
        <w:t>          ";</w:t>
        <w:br/>
        <w:t>          //echo ($state &lt; 3) ? $sql : '';</w:t>
        <w:br/>
        <w:br/>
        <w:t>          $this-&gt;logSQL($sql);</w:t>
        <w:br/>
        <w:t>          Record::getRecordsByQuery($sql);</w:t>
        <w:br/>
        <w:t>      }</w:t>
        <w:br/>
        <w:br/>
        <w:t>      $this-&gt;markDeadCells();</w:t>
        <w:br/>
        <w:t>  }</w:t>
        <w:br/>
        <w:br/>
        <w:t>  /**</w:t>
        <w:br/>
        <w:t>   * Take 'inactivated' Cells Out Of Experiment</w:t>
        <w:br/>
        <w:t>   *    * @access private</w:t>
        <w:br/>
        <w:t>   * @return void</w:t>
        <w:br/>
        <w:t>   */</w:t>
        <w:br/>
        <w:t>  private function markDeadCells()</w:t>
        <w:br/>
        <w:t>  {</w:t>
        <w:br/>
        <w:t>      $sql = "</w:t>
        <w:br/>
        <w:t>          UPDATE xci_set x</w:t>
        <w:br/>
        <w:t>            SET x.stop_flag = 1</w:t>
        <w:br/>
        <w:t>          WHERE (". implode(' + ', $this-&gt;getXCArr()) .") &lt;= ". ceil($this-&gt;getNumberOfXc()/2).";</w:t>
        <w:br/>
        <w:t>      ";</w:t>
        <w:br/>
        <w:t>      // echo  $sql;</w:t>
        <w:br/>
        <w:t>      $this-&gt;logSQL($sql);</w:t>
        <w:br/>
        <w:t>      Record::getRecordsByQuery($sql);</w:t>
        <w:br/>
        <w:t>  }</w:t>
        <w:br/>
        <w:br/>
        <w:t>  /**</w:t>
        <w:br/>
        <w:t>   * Duplicate the living cells</w:t>
        <w:br/>
        <w:t>   *</w:t>
        <w:br/>
        <w:t>   * @param int state</w:t>
        <w:br/>
        <w:t>   * @access private</w:t>
        <w:br/>
        <w:t>   * @return void</w:t>
        <w:br/>
        <w:t>   */</w:t>
        <w:br/>
        <w:t>  private function duplicateCells($state)</w:t>
        <w:br/>
        <w:t>  {</w:t>
        <w:br/>
        <w:t>      // init cell state</w:t>
        <w:br/>
        <w:t>      $xc_arr = $this-&gt;getXCArr();</w:t>
        <w:br/>
        <w:br/>
        <w:t>      // 3 - DUPLICATE LIVING CELLS</w:t>
        <w:br/>
        <w:t>      $sql = "</w:t>
        <w:br/>
        <w:t>          INSERT INTO xci_set (stop_flag, ". implode(', ', $xc_arr) .")</w:t>
        <w:br/>
        <w:t>          SELECT</w:t>
        <w:br/>
        <w:t>            stop_flag, ". implode(', ', $xc_arr) ."</w:t>
        <w:br/>
        <w:t>          FROM</w:t>
        <w:br/>
        <w:t>            xci_set x</w:t>
        <w:br/>
        <w:t>          WHERE</w:t>
        <w:br/>
        <w:t>            ". implode(' + ', $xc_arr) ." = ". $state ."</w:t>
        <w:br/>
        <w:t>      ";</w:t>
        <w:br/>
        <w:br/>
        <w:t>      // echo  $sql;</w:t>
        <w:br/>
        <w:t>      $this-&gt;logSQL($sql);</w:t>
        <w:br/>
        <w:t>      Record::getRecordsByQuery($sql);</w:t>
        <w:br/>
        <w:t>  }</w:t>
        <w:br/>
        <w:br/>
        <w:t>  /**</w:t>
        <w:br/>
        <w:t>   * Log the current state</w:t>
        <w:br/>
        <w:t>   *</w:t>
        <w:br/>
        <w:t>   * @param bool Whether or not to clear the existing log entries of this experiment</w:t>
        <w:br/>
        <w:t>   * @access private</w:t>
        <w:br/>
        <w:t>   * @return void</w:t>
        <w:br/>
        <w:t>   */</w:t>
        <w:br/>
        <w:t>  private function logCurrentState($clear_state=FALSE)</w:t>
        <w:br/>
        <w:t>  {</w:t>
        <w:br/>
        <w:t>      // delete old entries</w:t>
        <w:br/>
        <w:t>      if ($clear_state) {</w:t>
        <w:br/>
        <w:t>          $sql = "</w:t>
        <w:br/>
        <w:t>              DELETE FROM                   xci_set_log". self::$mode ."</w:t>
        <w:br/>
        <w:t>              WHERE</w:t>
        <w:br/>
        <w:t>                  experiment_id = ". $this-&gt;experiment-&gt;getId() ."</w:t>
        <w:br/>
        <w:t>          ";</w:t>
        <w:br/>
        <w:t>          // echo $sql;</w:t>
        <w:br/>
        <w:t>          $this-&gt;logSQL($sql);</w:t>
        <w:br/>
        <w:t>          Record::getRecordsByQuery($sql);</w:t>
        <w:br/>
        <w:t>      }</w:t>
        <w:br/>
        <w:br/>
        <w:t>      $state_type_select_arr = array();</w:t>
        <w:br/>
        <w:t>      $i = 1;</w:t>
        <w:br/>
        <w:t>      foreach($this-&gt;getXCArr() as $xci) {</w:t>
        <w:br/>
        <w:t>          // create array like array('1*xc1', '2*xc2', '4*xc3'), like CHMOD 755, 7 stands for 111 binary, so all states active</w:t>
        <w:br/>
        <w:t>          $state_type_select[] = $i.'*'.$xci;</w:t>
        <w:br/>
        <w:t>          $i *= 2;</w:t>
        <w:br/>
        <w:t>      }</w:t>
        <w:br/>
        <w:br/>
        <w:t>      $sql = "</w:t>
        <w:br/>
        <w:t>          INSERT INTO xci_set_log". self::$mode ." (`experiment_id`, `experiment_step`, `cell_state`, `state_type`, `state_count`)</w:t>
        <w:br/>
        <w:t>          SELECT</w:t>
        <w:br/>
        <w:t>            ". $this-&gt;experiment-&gt;getId() .",</w:t>
        <w:br/>
        <w:t>            ". self::$step_nr .",</w:t>
        <w:br/>
        <w:t>            ". implode(' + ', $this-&gt;getXCArr()) ." as cell_state,</w:t>
        <w:br/>
        <w:t>            ". implode(' + ', $state_type_select) ." as state_type,</w:t>
        <w:br/>
        <w:t>            count(". implode(' + ', $this-&gt;getXCArr()) .") as state_count</w:t>
        <w:br/>
        <w:t>          FROM</w:t>
        <w:br/>
        <w:t>            xci_set x</w:t>
        <w:br/>
        <w:t>          GROUP BY ". implode(', ', $this-&gt;getXCArr()) .", cell_state</w:t>
        <w:br/>
        <w:t>          ORDER BY cell_state DESC, state_type DESC</w:t>
        <w:br/>
        <w:t>      ";</w:t>
        <w:br/>
        <w:t>      // echo  $sql;</w:t>
        <w:br/>
        <w:t>      $this-&gt;logSQL($sql);</w:t>
        <w:br/>
        <w:t>      Record::getRecordsByQuery($sql);</w:t>
        <w:br/>
        <w:br/>
        <w:t>      /*/ Without sub states</w:t>
        <w:br/>
        <w:t>          SELECT</w:t>
        <w:br/>
        <w:t>            101,</w:t>
        <w:br/>
        <w:t>            3,</w:t>
        <w:br/>
        <w:t>            xc1 + xc2 as cell_state,</w:t>
        <w:br/>
        <w:t>            count(xc1 + xc2) as state_count</w:t>
        <w:br/>
        <w:t>          FROM</w:t>
        <w:br/>
        <w:t>            xci_set x</w:t>
        <w:br/>
        <w:t>          GROUP BY cell_state</w:t>
        <w:br/>
        <w:t>          ORDER BY cell_state DESC;</w:t>
        <w:br/>
        <w:t>       /* */</w:t>
        <w:br/>
        <w:br/>
        <w:t>       /*/ With sub states marked binary</w:t>
        <w:br/>
        <w:t>          SELECT</w:t>
        <w:br/>
        <w:t>            101,</w:t>
        <w:br/>
        <w:t>            3,</w:t>
        <w:br/>
        <w:t>            xc1 + xc2 + xc3 as cell_state,</w:t>
        <w:br/>
        <w:t>            1*xc1 + 2*xc2 + 4*xc3 state_type,</w:t>
        <w:br/>
        <w:t>            count(xc1 + xc2 + xc3) as state_count</w:t>
        <w:br/>
        <w:t>          FROM</w:t>
        <w:br/>
        <w:t>            xci_set x</w:t>
        <w:br/>
        <w:t>          GROUP BY xc1, xc2, xc3, cell_state</w:t>
        <w:br/>
        <w:t>          ORDER BY cell_state DESC, state_type ASC;</w:t>
        <w:br/>
        <w:t>      /* */</w:t>
        <w:br/>
        <w:t>  }</w:t>
        <w:br/>
        <w:br/>
        <w:t>  /**</w:t>
        <w:br/>
        <w:t>   * Initiate the cell set</w:t>
        <w:br/>
        <w:t>   *</w:t>
        <w:br/>
        <w:t>   * @access private</w:t>
        <w:br/>
        <w:t>   * @return void</w:t>
        <w:br/>
        <w:t>   */</w:t>
        <w:br/>
        <w:t>  private function initCells()</w:t>
        <w:br/>
        <w:t>  {</w:t>
        <w:br/>
        <w:t>      // guard: number of x chromo's must be at least 2</w:t>
        <w:br/>
        <w:t>      if ($this-&gt;getNumberOfXc() &lt; 2) return;</w:t>
        <w:br/>
        <w:br/>
        <w:t>      // clear current state</w:t>
        <w:br/>
        <w:t>      $sql = "TRUNCATE xci_set";</w:t>
        <w:br/>
        <w:t>      $this-&gt;logSQL($sql, 0);</w:t>
        <w:br/>
        <w:t>      Record::getRecordsByQuery($sql);</w:t>
        <w:br/>
        <w:br/>
        <w:t>      $sql = "ALTER TABLE `xci`.`xci_set` AUTO_INCREMENT = 1";</w:t>
        <w:br/>
        <w:t>      $this-&gt;logSQL($sql, 0);</w:t>
        <w:br/>
        <w:t>      Record::getRecordsByQuery($sql);</w:t>
        <w:br/>
        <w:br/>
        <w:t>      $sql = "</w:t>
        <w:br/>
        <w:t>          INSERT INTO</w:t>
        <w:br/>
        <w:t>              xci_set (stop_flag,". implode(',', $this-&gt;getXCArr()) .")</w:t>
        <w:br/>
        <w:t>          SELECT</w:t>
        <w:br/>
        <w:t>              stop_flag,</w:t>
        <w:br/>
        <w:t>              ". implode(',', $this-&gt;getXCArr()) ."</w:t>
        <w:br/>
        <w:t>          FROM</w:t>
        <w:br/>
        <w:t>              xci_set_start</w:t>
        <w:br/>
        <w:t>          LIMIT ". $this-&gt;experiment-&gt;getNumberOfCells() ."</w:t>
        <w:br/>
        <w:t>      ";</w:t>
        <w:br/>
        <w:t>      //echo $sql;</w:t>
        <w:br/>
        <w:t>      $this-&gt;logSQL($sql, 0);</w:t>
        <w:br/>
        <w:t>      Record::getRecordsByQuery($sql);</w:t>
        <w:br/>
        <w:t>  }</w:t>
        <w:br/>
        <w:br/>
        <w:t>  /**</w:t>
        <w:br/>
        <w:t>   * Log an SQL query</w:t>
        <w:br/>
        <w:t>   *</w:t>
        <w:br/>
        <w:t>   * @param string SQL</w:t>
        <w:br/>
        <w:t>   * @access private</w:t>
        <w:br/>
        <w:t>   * @return void</w:t>
        <w:br/>
        <w:t>   */</w:t>
        <w:br/>
        <w:t>  private function logSQL($sql)</w:t>
        <w:br/>
        <w:t>  {</w:t>
        <w:br/>
        <w:t>      return;</w:t>
        <w:br/>
        <w:br/>
        <w:t>      $log = Record::create('xc_sql_log');</w:t>
        <w:br/>
        <w:t>      $log-&gt;setExperimentId($this-&gt;experiment-&gt;getId());</w:t>
        <w:br/>
        <w:t>      $log-&gt;setExperimentStep(self::$step_nr);</w:t>
        <w:br/>
        <w:t>      $log-&gt;setSQL($sql);</w:t>
        <w:br/>
        <w:t>      $log-&gt;save();</w:t>
        <w:br/>
        <w:t>  }</w:t>
        <w:br/>
        <w:br/>
        <w:t>  /**</w:t>
        <w:br/>
        <w:t>   * Get an array with the state names</w:t>
        <w:br/>
        <w:t>   *</w:t>
        <w:br/>
        <w:t>   * @access private</w:t>
        <w:br/>
        <w:t>   * @return array</w:t>
        <w:br/>
        <w:t>   */</w:t>
        <w:br/>
        <w:t>  private function getXCArr()</w:t>
        <w:br/>
        <w:t>  {</w:t>
        <w:br/>
        <w:t>      $xc_arr = array();</w:t>
        <w:br/>
        <w:t>      foreach (range(1, $this-&gt;getNumberOfXc()) as $i) {</w:t>
        <w:br/>
        <w:t>          $xc_arr[$i] = 'xc'.$i;</w:t>
        <w:br/>
        <w:t>      }</w:t>
        <w:br/>
        <w:br/>
        <w:t>      return $xc_arr;</w:t>
        <w:br/>
        <w:t>  }</w:t>
        <w:br/>
        <w:br/>
        <w:t>  /**</w:t>
        <w:br/>
        <w:t>   * Get an array with the state names</w:t>
        <w:br/>
        <w:t>   *</w:t>
        <w:br/>
        <w:t>   * @param int state type</w:t>
        <w:br/>
        <w:t>   * @access private</w:t>
        <w:br/>
        <w:t>   * @return array</w:t>
        <w:br/>
        <w:t>   */</w:t>
        <w:br/>
        <w:t>  private function getXCStr($state_type)</w:t>
        <w:br/>
        <w:t>  {</w:t>
        <w:br/>
        <w:t>      $xc_str = '';</w:t>
        <w:br/>
        <w:t>      foreach (range(0, ($this-&gt;getNumberOfXc()-1)) as $i) {</w:t>
        <w:br/>
        <w:t>          //echo $i .': '. pow(2,$i) .' &amp; '.  $state_type .' : '. (pow(2,$i) &amp; $state_type) .'&lt;br /&gt;';</w:t>
        <w:br/>
        <w:t>          if (pow(2,$i) &amp; $state_type) {</w:t>
        <w:br/>
        <w:t>              $xc_str .= 'Xa';</w:t>
        <w:br/>
        <w:t>          } else {</w:t>
        <w:br/>
        <w:t>              $xc_str .= 'Xi';</w:t>
        <w:br/>
        <w:t>          }</w:t>
        <w:br/>
        <w:t>      }</w:t>
        <w:br/>
        <w:br/>
        <w:t>      return $xc_str;</w:t>
        <w:br/>
        <w:t>  }</w:t>
        <w:br/>
        <w:br/>
        <w:t>  /**</w:t>
        <w:br/>
        <w:t>   * Get the number of X Chromosomes used in the experiment, equals the number of linked inactivation arrays</w:t>
        <w:br/>
        <w:t>   *</w:t>
        <w:br/>
        <w:t>   * @access private</w:t>
        <w:br/>
        <w:t>   * @return int Number of experiments</w:t>
        <w:br/>
        <w:t>   */</w:t>
        <w:br/>
        <w:t>  private function getNumberOfXc()</w:t>
        <w:br/>
        <w:t>  {</w:t>
        <w:br/>
        <w:t>      return count($this-&gt;inactivation_arr);</w:t>
        <w:br/>
        <w:t>  }</w:t>
        <w:br/>
        <w:br/>
        <w:t>  /**</w:t>
        <w:br/>
        <w:t>   * Fetch the experiment data in a nice array</w:t>
        <w:br/>
        <w:t>   *</w:t>
        <w:br/>
        <w:t>   * @access private</w:t>
        <w:br/>
        <w:t>   * @return string HTML</w:t>
        <w:br/>
        <w:t>   */</w:t>
        <w:br/>
        <w:t>  private function getExperimentDataArr($mode)</w:t>
        <w:br/>
        <w:t>  {</w:t>
        <w:br/>
        <w:t>      $exp_data_arr = array();</w:t>
        <w:br/>
        <w:br/>
        <w:t>      $sql = "</w:t>
        <w:br/>
        <w:t>          SELECT</w:t>
        <w:br/>
        <w:t xml:space="preserve">            </w:t>
      </w:r>
      <w:hyperlink r:id="rId2" w:tgtFrame="_blank">
        <w:r>
          <w:rPr>
            <w:rStyle w:val="InternetLink"/>
          </w:rPr>
          <w:t>l1.id</w:t>
        </w:r>
      </w:hyperlink>
      <w:r>
        <w:rPr/>
        <w:t>,</w:t>
        <w:br/>
        <w:t>            l1.experiment_step,</w:t>
        <w:br/>
        <w:t>            l1.cell_state,</w:t>
        <w:br/>
        <w:t>            l1.state_type,</w:t>
        <w:br/>
        <w:t>            l1.state_count,</w:t>
        <w:br/>
        <w:t>            SUM(l2.state_count) as total_count</w:t>
        <w:br/>
        <w:t>          FROM</w:t>
        <w:br/>
        <w:t>            xci_set_log". $mode ." l1</w:t>
        <w:br/>
        <w:t>          JOIN xci_set_log". $mode ." l2 ON</w:t>
        <w:br/>
        <w:t>            l1.experiment_step = l2.experiment_step AND</w:t>
        <w:br/>
        <w:t>            l2.experiment_id = ". $this-&gt;experiment-&gt;getId() ."</w:t>
        <w:br/>
        <w:t>          WHERE</w:t>
        <w:br/>
        <w:t>            l1.experiment_id = ". $this-&gt;experiment-&gt;getId() ."</w:t>
        <w:br/>
        <w:t>          GROUP BY l1.state_type, l1.experiment_step</w:t>
        <w:br/>
        <w:t>          ORDER BY l1.cell_state DESC, l1.state_type DESC</w:t>
        <w:br/>
        <w:t>      ";</w:t>
        <w:br/>
        <w:t>      //echo  $sql;</w:t>
        <w:br/>
        <w:t>      $state_log_arr = Record::getRecordsByQuery($sql);</w:t>
        <w:br/>
        <w:br/>
        <w:t>      // transform result set into a nice accessable format: array[step_nr][state]</w:t>
        <w:br/>
        <w:t>      $unit_height = 250;</w:t>
        <w:br/>
        <w:t>      foreach($state_log_arr as $state_log) {</w:t>
        <w:br/>
        <w:br/>
        <w:t>          $step_nr    = $state_log-&gt;getExperimentStep();</w:t>
        <w:br/>
        <w:t>          $state      = $state_log-&gt;getCellState();</w:t>
        <w:br/>
        <w:t>          $cell_cnt   = $state_log-&gt;getStateCount();</w:t>
        <w:br/>
        <w:t>          $state_type = $state_log-&gt;getStateType();</w:t>
        <w:br/>
        <w:t>          $total_cnt  = $state_log-&gt;getTotalCount();</w:t>
        <w:br/>
        <w:br/>
        <w:t>          $state_type_arr['height']     = number_format($unit_height*$cell_cnt/$total_cnt, 1);</w:t>
        <w:br/>
        <w:t>          $state_type_arr['percentage'] = number_format(100*$cell_cnt/$total_cnt, 1);</w:t>
        <w:br/>
        <w:t>          $state_type_arr['cell_count'] = $cell_cnt;</w:t>
        <w:br/>
        <w:br/>
        <w:t>          $exp_data_arr[$step_nr][$state][$state_type]  = $state_type_arr;</w:t>
        <w:br/>
        <w:t>          $exp_data_arr[$step_nr]['total_count']        = $total_cnt;</w:t>
        <w:br/>
        <w:t>      }</w:t>
        <w:br/>
        <w:br/>
        <w:t>      return $exp_data_arr;</w:t>
        <w:br/>
        <w:t>  }</w:t>
        <w:br/>
        <w:br/>
        <w:t>  /**</w:t>
        <w:br/>
        <w:t>   * Content getter</w:t>
        <w:br/>
        <w:t>   *    * @access public</w:t>
        <w:br/>
        <w:t>   * @return string HTML</w:t>
        <w:br/>
        <w:t>   */</w:t>
        <w:br/>
        <w:t>  public function getNavigationMain()</w:t>
        <w:br/>
        <w:t>  {</w:t>
        <w:br/>
        <w:t>      $exp_data_arr = Record::getRecords('xci_experiments', array(), 'id ASC');</w:t>
        <w:br/>
        <w:br/>
        <w:t>      $list_items = '';</w:t>
        <w:br/>
        <w:t>      foreach ($exp_data_arr as $experiment) {</w:t>
        <w:br/>
        <w:br/>
        <w:t>          $class_str = '';</w:t>
        <w:br/>
        <w:t>          $classes_arr = array();</w:t>
        <w:br/>
        <w:t>          if ($this-&gt;experiment &amp;&amp; ($this-&gt;experiment-&gt;getId() == $experiment-&gt;getId())) {</w:t>
        <w:br/>
        <w:t>              $classes_arr[] = 'sel';</w:t>
        <w:br/>
        <w:t>          }</w:t>
        <w:br/>
        <w:t>          $class_str = !empty($classes_arr) ?  ' class="'. implode(' ', $classes_arr) .'"' : '';</w:t>
        <w:br/>
        <w:br/>
        <w:t>          $list_items .= '</w:t>
        <w:br/>
        <w:t>              &lt;li'. $class_str .'&gt;</w:t>
        <w:br/>
        <w:t>                  &lt;a href="'. $this-&gt;section-&gt;uri .'/'. $experiment-&gt;getId() .'"&gt;'. $experiment-&gt;getName('text') .'&lt;/a&gt;</w:t>
        <w:br/>
        <w:t>              &lt;/li&gt;';</w:t>
        <w:br/>
        <w:t>      }</w:t>
        <w:br/>
        <w:br/>
        <w:t>      $html = '</w:t>
        <w:br/>
        <w:t>          &lt;ul id="nav-main"&gt;</w:t>
        <w:br/>
        <w:t>              '. $list_items .'</w:t>
        <w:br/>
        <w:t>          &lt;/ul&gt;';</w:t>
        <w:br/>
        <w:br/>
        <w:t>      return $html;</w:t>
        <w:br/>
        <w:t>  }</w:t>
        <w:br/>
        <w:t>}</w:t>
        <w:br/>
        <w:br/>
        <w:t>?&gt;</w:t>
        <w:br/>
        <w:br/>
        <w:t>--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l1.id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09:09:00Z</dcterms:created>
  <dc:creator>Eskeatnaf</dc:creator>
  <dc:description/>
  <cp:keywords/>
  <dc:language>en-US</dc:language>
  <cp:lastModifiedBy>278680</cp:lastModifiedBy>
  <cp:lastPrinted>2009-04-02T09:32:00Z</cp:lastPrinted>
  <dcterms:modified xsi:type="dcterms:W3CDTF">2009-04-28T09:09:00Z</dcterms:modified>
  <cp:revision>2</cp:revision>
  <dc:subject/>
  <dc:title>Supplementary material </dc:title>
</cp:coreProperties>
</file>